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92CF0" w14:textId="5E645410" w:rsidR="00231C0C" w:rsidRDefault="00231C0C" w:rsidP="00231C0C">
      <w:pPr>
        <w:spacing w:line="480" w:lineRule="auto"/>
        <w:jc w:val="center"/>
        <w:rPr>
          <w:rFonts w:ascii="Times" w:hAnsi="Times" w:cs="Arial"/>
          <w:b/>
          <w:bCs/>
        </w:rPr>
      </w:pPr>
      <w:r w:rsidRPr="00B11AE4">
        <w:rPr>
          <w:rFonts w:ascii="Times" w:hAnsi="Times" w:cs="Arial"/>
          <w:b/>
          <w:bCs/>
        </w:rPr>
        <w:t>Supplementary file 1</w:t>
      </w:r>
    </w:p>
    <w:p w14:paraId="21FE2AC9" w14:textId="080378AD" w:rsidR="000507BE" w:rsidRPr="00BB582A" w:rsidRDefault="000507BE" w:rsidP="000507BE">
      <w:pPr>
        <w:spacing w:line="360" w:lineRule="auto"/>
        <w:rPr>
          <w:rFonts w:ascii="Times" w:hAnsi="Times" w:cs="Arial"/>
        </w:rPr>
      </w:pPr>
      <w:r w:rsidRPr="00BB582A">
        <w:rPr>
          <w:rFonts w:ascii="Times" w:hAnsi="Times" w:cs="Arial"/>
          <w:b/>
          <w:bCs/>
        </w:rPr>
        <w:t>Table 1.</w:t>
      </w:r>
      <w:r w:rsidRPr="00BB582A">
        <w:rPr>
          <w:rFonts w:ascii="Times" w:hAnsi="Times" w:cs="Arial"/>
        </w:rPr>
        <w:t xml:space="preserve"> In-direct markers of EIMD</w:t>
      </w:r>
      <w:r w:rsidR="008F7B62">
        <w:rPr>
          <w:rFonts w:ascii="Times" w:hAnsi="Times" w:cs="Arial"/>
        </w:rPr>
        <w:t xml:space="preserve"> in males and females</w:t>
      </w:r>
      <w:r w:rsidRPr="00BB582A">
        <w:rPr>
          <w:rFonts w:ascii="Times" w:hAnsi="Times" w:cs="Arial"/>
        </w:rPr>
        <w:t xml:space="preserve"> before and 48 hours after the multi-directional tri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141"/>
        <w:gridCol w:w="1560"/>
        <w:gridCol w:w="1780"/>
      </w:tblGrid>
      <w:tr w:rsidR="000507BE" w:rsidRPr="00BB582A" w14:paraId="351F5BC7" w14:textId="77777777" w:rsidTr="00DA6DA7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EBC2CC6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040E73E9" w14:textId="77777777" w:rsidR="000507BE" w:rsidRPr="00BB582A" w:rsidRDefault="000507BE" w:rsidP="00DA6DA7">
            <w:pPr>
              <w:pStyle w:val="NoSpacing"/>
              <w:spacing w:line="360" w:lineRule="auto"/>
              <w:jc w:val="center"/>
              <w:rPr>
                <w:rFonts w:ascii="Times" w:hAnsi="Times" w:cs="Arial"/>
                <w:i/>
              </w:rPr>
            </w:pPr>
            <w:r w:rsidRPr="00BB582A">
              <w:rPr>
                <w:rFonts w:ascii="Times" w:hAnsi="Times" w:cs="Arial"/>
                <w:i/>
              </w:rPr>
              <w:t>Females</w:t>
            </w:r>
          </w:p>
        </w:tc>
        <w:tc>
          <w:tcPr>
            <w:tcW w:w="3481" w:type="dxa"/>
            <w:gridSpan w:val="3"/>
            <w:tcBorders>
              <w:top w:val="single" w:sz="4" w:space="0" w:color="auto"/>
              <w:bottom w:val="nil"/>
            </w:tcBorders>
          </w:tcPr>
          <w:p w14:paraId="39816C2A" w14:textId="77777777" w:rsidR="000507BE" w:rsidRPr="00BB582A" w:rsidRDefault="000507BE" w:rsidP="00DA6DA7">
            <w:pPr>
              <w:pStyle w:val="NoSpacing"/>
              <w:spacing w:line="360" w:lineRule="auto"/>
              <w:jc w:val="center"/>
              <w:rPr>
                <w:rFonts w:ascii="Times" w:hAnsi="Times" w:cs="Arial"/>
                <w:i/>
              </w:rPr>
            </w:pPr>
            <w:r w:rsidRPr="00BB582A">
              <w:rPr>
                <w:rFonts w:ascii="Times" w:hAnsi="Times" w:cs="Arial"/>
                <w:i/>
              </w:rPr>
              <w:t>Males</w:t>
            </w:r>
          </w:p>
        </w:tc>
      </w:tr>
      <w:tr w:rsidR="000507BE" w:rsidRPr="00BB582A" w14:paraId="160388B9" w14:textId="77777777" w:rsidTr="00DA6DA7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F10B6F0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F46E045" w14:textId="77777777" w:rsidR="000507BE" w:rsidRPr="00BB582A" w:rsidRDefault="000507BE" w:rsidP="00DA6DA7">
            <w:pPr>
              <w:pStyle w:val="NoSpacing"/>
              <w:spacing w:line="360" w:lineRule="auto"/>
              <w:jc w:val="center"/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  <w:iCs/>
              </w:rPr>
              <w:t>Baseline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2D166AB2" w14:textId="77777777" w:rsidR="000507BE" w:rsidRPr="00BB582A" w:rsidRDefault="000507BE" w:rsidP="00DA6DA7">
            <w:pPr>
              <w:pStyle w:val="NoSpacing"/>
              <w:spacing w:line="360" w:lineRule="auto"/>
              <w:jc w:val="center"/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  <w:iCs/>
              </w:rPr>
              <w:t>48 h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007E7E9" w14:textId="77777777" w:rsidR="000507BE" w:rsidRPr="00BB582A" w:rsidRDefault="000507BE" w:rsidP="00DA6DA7">
            <w:pPr>
              <w:pStyle w:val="NoSpacing"/>
              <w:spacing w:line="360" w:lineRule="auto"/>
              <w:jc w:val="center"/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  <w:iCs/>
              </w:rPr>
              <w:t>Baseline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5A58A6CA" w14:textId="77777777" w:rsidR="000507BE" w:rsidRPr="00BB582A" w:rsidRDefault="000507BE" w:rsidP="00DA6DA7">
            <w:pPr>
              <w:pStyle w:val="NoSpacing"/>
              <w:spacing w:line="360" w:lineRule="auto"/>
              <w:jc w:val="center"/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  <w:iCs/>
              </w:rPr>
              <w:t>48 h</w:t>
            </w:r>
          </w:p>
        </w:tc>
      </w:tr>
      <w:tr w:rsidR="000507BE" w:rsidRPr="00BB582A" w14:paraId="57A13180" w14:textId="77777777" w:rsidTr="00DA6DA7">
        <w:tc>
          <w:tcPr>
            <w:tcW w:w="9010" w:type="dxa"/>
            <w:gridSpan w:val="6"/>
            <w:tcBorders>
              <w:top w:val="single" w:sz="4" w:space="0" w:color="auto"/>
              <w:bottom w:val="nil"/>
            </w:tcBorders>
          </w:tcPr>
          <w:p w14:paraId="20A0E5EB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  <w:i/>
                <w:iCs/>
              </w:rPr>
            </w:pPr>
            <w:r w:rsidRPr="00BB582A">
              <w:rPr>
                <w:rFonts w:ascii="Times" w:hAnsi="Times" w:cs="Arial"/>
                <w:i/>
                <w:iCs/>
              </w:rPr>
              <w:t>Indirect markers of EIMD</w:t>
            </w:r>
          </w:p>
        </w:tc>
      </w:tr>
      <w:tr w:rsidR="000507BE" w:rsidRPr="00BB582A" w14:paraId="7758FD12" w14:textId="77777777" w:rsidTr="00DA6DA7">
        <w:tc>
          <w:tcPr>
            <w:tcW w:w="2552" w:type="dxa"/>
            <w:tcBorders>
              <w:top w:val="nil"/>
            </w:tcBorders>
          </w:tcPr>
          <w:p w14:paraId="5DF4E021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CK concentration (U</w:t>
            </w:r>
            <w:r w:rsidRPr="00BB582A">
              <w:rPr>
                <w:rFonts w:ascii="Times" w:hAnsi="Times" w:cs="Arial"/>
                <w:vertAlign w:val="superscript"/>
              </w:rPr>
              <w:t>.</w:t>
            </w:r>
            <w:r w:rsidRPr="00BB582A">
              <w:rPr>
                <w:rFonts w:ascii="Times" w:hAnsi="Times" w:cs="Arial"/>
              </w:rPr>
              <w:t>L</w:t>
            </w:r>
            <w:r w:rsidRPr="00BB582A">
              <w:rPr>
                <w:rFonts w:ascii="Times" w:hAnsi="Times" w:cs="Arial"/>
                <w:vertAlign w:val="superscript"/>
              </w:rPr>
              <w:t>-1</w:t>
            </w:r>
            <w:r w:rsidRPr="00BB582A">
              <w:rPr>
                <w:rFonts w:ascii="Times" w:hAnsi="Times" w:cs="Arial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164729A8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93.3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38.9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4315D970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08.9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295.7</w:t>
            </w:r>
            <w:r>
              <w:rPr>
                <w:rFonts w:ascii="Times" w:hAnsi="Times" w:cs="Arial"/>
              </w:rPr>
              <w:t>*</w:t>
            </w:r>
          </w:p>
        </w:tc>
        <w:tc>
          <w:tcPr>
            <w:tcW w:w="1560" w:type="dxa"/>
            <w:tcBorders>
              <w:top w:val="nil"/>
            </w:tcBorders>
          </w:tcPr>
          <w:p w14:paraId="38437B80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155.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47.8</w:t>
            </w:r>
          </w:p>
        </w:tc>
        <w:tc>
          <w:tcPr>
            <w:tcW w:w="1780" w:type="dxa"/>
            <w:tcBorders>
              <w:top w:val="nil"/>
            </w:tcBorders>
          </w:tcPr>
          <w:p w14:paraId="0FE5A0DD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282.3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155.4</w:t>
            </w:r>
            <w:r>
              <w:rPr>
                <w:rFonts w:ascii="Times" w:hAnsi="Times" w:cs="Arial"/>
              </w:rPr>
              <w:t>*</w:t>
            </w:r>
          </w:p>
        </w:tc>
      </w:tr>
      <w:tr w:rsidR="000507BE" w:rsidRPr="00BB582A" w14:paraId="361E4E7C" w14:textId="77777777" w:rsidTr="00DA6DA7">
        <w:trPr>
          <w:trHeight w:val="119"/>
        </w:trPr>
        <w:tc>
          <w:tcPr>
            <w:tcW w:w="2552" w:type="dxa"/>
          </w:tcPr>
          <w:p w14:paraId="2BF1A3FC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Perceived soreness (AU)</w:t>
            </w:r>
          </w:p>
        </w:tc>
        <w:tc>
          <w:tcPr>
            <w:tcW w:w="1417" w:type="dxa"/>
          </w:tcPr>
          <w:p w14:paraId="702CCB8B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5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8</w:t>
            </w:r>
          </w:p>
        </w:tc>
        <w:tc>
          <w:tcPr>
            <w:tcW w:w="1701" w:type="dxa"/>
            <w:gridSpan w:val="2"/>
          </w:tcPr>
          <w:p w14:paraId="01897AE7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4.6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1.2</w:t>
            </w:r>
            <w:r>
              <w:rPr>
                <w:rFonts w:ascii="Times" w:hAnsi="Times" w:cs="Arial"/>
              </w:rPr>
              <w:t>*</w:t>
            </w:r>
          </w:p>
        </w:tc>
        <w:tc>
          <w:tcPr>
            <w:tcW w:w="1560" w:type="dxa"/>
          </w:tcPr>
          <w:p w14:paraId="123C9682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7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7 </w:t>
            </w:r>
          </w:p>
        </w:tc>
        <w:tc>
          <w:tcPr>
            <w:tcW w:w="1780" w:type="dxa"/>
          </w:tcPr>
          <w:p w14:paraId="3966C19C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4.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2.0</w:t>
            </w:r>
            <w:r>
              <w:rPr>
                <w:rFonts w:ascii="Times" w:hAnsi="Times" w:cs="Arial"/>
              </w:rPr>
              <w:t>*</w:t>
            </w:r>
          </w:p>
        </w:tc>
      </w:tr>
      <w:tr w:rsidR="000507BE" w:rsidRPr="00BB582A" w14:paraId="2BE1B2E2" w14:textId="77777777" w:rsidTr="00DA6DA7">
        <w:tc>
          <w:tcPr>
            <w:tcW w:w="2552" w:type="dxa"/>
          </w:tcPr>
          <w:p w14:paraId="43B5ADE2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20 m sprint time (s)</w:t>
            </w:r>
          </w:p>
        </w:tc>
        <w:tc>
          <w:tcPr>
            <w:tcW w:w="1417" w:type="dxa"/>
          </w:tcPr>
          <w:p w14:paraId="2BDC91D7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.4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</w:t>
            </w:r>
          </w:p>
        </w:tc>
        <w:tc>
          <w:tcPr>
            <w:tcW w:w="1701" w:type="dxa"/>
            <w:gridSpan w:val="2"/>
          </w:tcPr>
          <w:p w14:paraId="47D3BDAC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.7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3</w:t>
            </w:r>
            <w:r>
              <w:rPr>
                <w:rFonts w:ascii="Times" w:hAnsi="Times" w:cs="Arial"/>
              </w:rPr>
              <w:t>*</w:t>
            </w:r>
          </w:p>
        </w:tc>
        <w:tc>
          <w:tcPr>
            <w:tcW w:w="1560" w:type="dxa"/>
          </w:tcPr>
          <w:p w14:paraId="21203DC9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.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</w:t>
            </w:r>
          </w:p>
        </w:tc>
        <w:tc>
          <w:tcPr>
            <w:tcW w:w="1780" w:type="dxa"/>
          </w:tcPr>
          <w:p w14:paraId="6CEF1ABD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.3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</w:t>
            </w:r>
            <w:r>
              <w:rPr>
                <w:rFonts w:ascii="Times" w:hAnsi="Times" w:cs="Arial"/>
              </w:rPr>
              <w:t>*</w:t>
            </w:r>
          </w:p>
        </w:tc>
      </w:tr>
      <w:tr w:rsidR="000507BE" w:rsidRPr="00BB582A" w14:paraId="4851E181" w14:textId="77777777" w:rsidTr="00DA6DA7">
        <w:tc>
          <w:tcPr>
            <w:tcW w:w="9010" w:type="dxa"/>
            <w:gridSpan w:val="6"/>
          </w:tcPr>
          <w:p w14:paraId="0C984313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  <w:i/>
                <w:iCs/>
              </w:rPr>
            </w:pPr>
            <w:r w:rsidRPr="00BB582A">
              <w:rPr>
                <w:rFonts w:ascii="Times" w:hAnsi="Times" w:cs="Arial"/>
                <w:i/>
                <w:iCs/>
              </w:rPr>
              <w:t>Side cut task achievement</w:t>
            </w:r>
          </w:p>
        </w:tc>
      </w:tr>
      <w:tr w:rsidR="000507BE" w:rsidRPr="00BB582A" w14:paraId="2CEF48DC" w14:textId="77777777" w:rsidTr="00DA6DA7">
        <w:tc>
          <w:tcPr>
            <w:tcW w:w="2552" w:type="dxa"/>
          </w:tcPr>
          <w:p w14:paraId="0844F526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Centre of mass velocity at IC (m</w:t>
            </w:r>
            <w:r w:rsidRPr="00BB582A">
              <w:rPr>
                <w:rFonts w:ascii="Times" w:hAnsi="Times" w:cs="Arial"/>
                <w:vertAlign w:val="superscript"/>
              </w:rPr>
              <w:t>.</w:t>
            </w:r>
            <w:r w:rsidRPr="00BB582A">
              <w:rPr>
                <w:rFonts w:ascii="Times" w:hAnsi="Times" w:cs="Arial"/>
              </w:rPr>
              <w:t>s</w:t>
            </w:r>
            <w:r w:rsidRPr="00BB582A">
              <w:rPr>
                <w:rFonts w:ascii="Times" w:hAnsi="Times" w:cs="Arial"/>
                <w:vertAlign w:val="superscript"/>
              </w:rPr>
              <w:t>-1</w:t>
            </w:r>
            <w:r w:rsidRPr="00BB582A">
              <w:rPr>
                <w:rFonts w:ascii="Times" w:hAnsi="Times" w:cs="Arial"/>
              </w:rPr>
              <w:t>)</w:t>
            </w:r>
          </w:p>
        </w:tc>
        <w:tc>
          <w:tcPr>
            <w:tcW w:w="1417" w:type="dxa"/>
          </w:tcPr>
          <w:p w14:paraId="587D59C4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4.2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3</w:t>
            </w:r>
          </w:p>
        </w:tc>
        <w:tc>
          <w:tcPr>
            <w:tcW w:w="1701" w:type="dxa"/>
            <w:gridSpan w:val="2"/>
          </w:tcPr>
          <w:p w14:paraId="5BE99F6D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4.3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</w:t>
            </w:r>
          </w:p>
        </w:tc>
        <w:tc>
          <w:tcPr>
            <w:tcW w:w="1560" w:type="dxa"/>
          </w:tcPr>
          <w:p w14:paraId="2C95EFAA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4.2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</w:t>
            </w:r>
          </w:p>
        </w:tc>
        <w:tc>
          <w:tcPr>
            <w:tcW w:w="1780" w:type="dxa"/>
          </w:tcPr>
          <w:p w14:paraId="0F182926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4.2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</w:t>
            </w:r>
          </w:p>
        </w:tc>
      </w:tr>
      <w:tr w:rsidR="000507BE" w:rsidRPr="00BB582A" w14:paraId="454890A3" w14:textId="77777777" w:rsidTr="00DA6DA7">
        <w:tc>
          <w:tcPr>
            <w:tcW w:w="2552" w:type="dxa"/>
          </w:tcPr>
          <w:p w14:paraId="72CAE048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Centre of mass velocity at TO (m</w:t>
            </w:r>
            <w:r w:rsidRPr="00BB582A">
              <w:rPr>
                <w:rFonts w:ascii="Times" w:hAnsi="Times" w:cs="Arial"/>
                <w:vertAlign w:val="superscript"/>
              </w:rPr>
              <w:t>.</w:t>
            </w:r>
            <w:r w:rsidRPr="00BB582A">
              <w:rPr>
                <w:rFonts w:ascii="Times" w:hAnsi="Times" w:cs="Arial"/>
              </w:rPr>
              <w:t>s</w:t>
            </w:r>
            <w:r w:rsidRPr="00BB582A">
              <w:rPr>
                <w:rFonts w:ascii="Times" w:hAnsi="Times" w:cs="Arial"/>
                <w:vertAlign w:val="superscript"/>
              </w:rPr>
              <w:t>-1</w:t>
            </w:r>
            <w:r w:rsidRPr="00BB582A">
              <w:rPr>
                <w:rFonts w:ascii="Times" w:hAnsi="Times" w:cs="Arial"/>
              </w:rPr>
              <w:t>)</w:t>
            </w:r>
          </w:p>
        </w:tc>
        <w:tc>
          <w:tcPr>
            <w:tcW w:w="1417" w:type="dxa"/>
          </w:tcPr>
          <w:p w14:paraId="6C0B2B7B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.8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3</w:t>
            </w:r>
          </w:p>
        </w:tc>
        <w:tc>
          <w:tcPr>
            <w:tcW w:w="1701" w:type="dxa"/>
            <w:gridSpan w:val="2"/>
          </w:tcPr>
          <w:p w14:paraId="038FFB4F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.7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</w:t>
            </w:r>
          </w:p>
        </w:tc>
        <w:tc>
          <w:tcPr>
            <w:tcW w:w="1560" w:type="dxa"/>
          </w:tcPr>
          <w:p w14:paraId="45A8AF49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.8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3</w:t>
            </w:r>
          </w:p>
        </w:tc>
        <w:tc>
          <w:tcPr>
            <w:tcW w:w="1780" w:type="dxa"/>
          </w:tcPr>
          <w:p w14:paraId="73595616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.8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</w:t>
            </w:r>
          </w:p>
        </w:tc>
      </w:tr>
      <w:tr w:rsidR="000507BE" w:rsidRPr="00BB582A" w14:paraId="13D06136" w14:textId="77777777" w:rsidTr="00DA6DA7">
        <w:tc>
          <w:tcPr>
            <w:tcW w:w="2552" w:type="dxa"/>
          </w:tcPr>
          <w:p w14:paraId="0BE1A6CB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Change in centre of mass angle from IC to </w:t>
            </w:r>
            <w:proofErr w:type="spellStart"/>
            <w:r w:rsidRPr="00BB582A">
              <w:rPr>
                <w:rFonts w:ascii="Times" w:hAnsi="Times" w:cs="Arial"/>
              </w:rPr>
              <w:t>TO</w:t>
            </w:r>
            <w:proofErr w:type="spellEnd"/>
            <w:r w:rsidRPr="00BB582A">
              <w:rPr>
                <w:rFonts w:ascii="Times" w:hAnsi="Times" w:cs="Arial"/>
              </w:rPr>
              <w:t xml:space="preserve"> (</w:t>
            </w:r>
            <w:r w:rsidRPr="00BB582A">
              <w:rPr>
                <w:rFonts w:ascii="Times" w:hAnsi="Times" w:cs="Arial"/>
              </w:rPr>
              <w:sym w:font="Symbol" w:char="F0B0"/>
            </w:r>
            <w:r w:rsidRPr="00BB582A">
              <w:rPr>
                <w:rFonts w:ascii="Times" w:hAnsi="Times" w:cs="Arial"/>
              </w:rPr>
              <w:t>)</w:t>
            </w:r>
          </w:p>
        </w:tc>
        <w:tc>
          <w:tcPr>
            <w:tcW w:w="1417" w:type="dxa"/>
          </w:tcPr>
          <w:p w14:paraId="6AC86A99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21.0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3.4</w:t>
            </w:r>
          </w:p>
        </w:tc>
        <w:tc>
          <w:tcPr>
            <w:tcW w:w="1701" w:type="dxa"/>
            <w:gridSpan w:val="2"/>
          </w:tcPr>
          <w:p w14:paraId="25AE59E8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21.3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2.0</w:t>
            </w:r>
          </w:p>
        </w:tc>
        <w:tc>
          <w:tcPr>
            <w:tcW w:w="1560" w:type="dxa"/>
          </w:tcPr>
          <w:p w14:paraId="2CBBE988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25.9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4.6</w:t>
            </w:r>
          </w:p>
        </w:tc>
        <w:tc>
          <w:tcPr>
            <w:tcW w:w="1780" w:type="dxa"/>
          </w:tcPr>
          <w:p w14:paraId="3FFACE7D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25.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4.0</w:t>
            </w:r>
          </w:p>
        </w:tc>
      </w:tr>
      <w:tr w:rsidR="000507BE" w:rsidRPr="00BB582A" w14:paraId="3DB4ECCC" w14:textId="77777777" w:rsidTr="00DA6DA7">
        <w:tc>
          <w:tcPr>
            <w:tcW w:w="2552" w:type="dxa"/>
          </w:tcPr>
          <w:p w14:paraId="3C2E1941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Stance time (s)</w:t>
            </w:r>
          </w:p>
        </w:tc>
        <w:tc>
          <w:tcPr>
            <w:tcW w:w="1417" w:type="dxa"/>
          </w:tcPr>
          <w:p w14:paraId="4F8B94C6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2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03</w:t>
            </w:r>
          </w:p>
        </w:tc>
        <w:tc>
          <w:tcPr>
            <w:tcW w:w="1701" w:type="dxa"/>
            <w:gridSpan w:val="2"/>
          </w:tcPr>
          <w:p w14:paraId="38D758AE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2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03 </w:t>
            </w:r>
          </w:p>
        </w:tc>
        <w:tc>
          <w:tcPr>
            <w:tcW w:w="1560" w:type="dxa"/>
          </w:tcPr>
          <w:p w14:paraId="3871E281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0.25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04 </w:t>
            </w:r>
          </w:p>
        </w:tc>
        <w:tc>
          <w:tcPr>
            <w:tcW w:w="1780" w:type="dxa"/>
          </w:tcPr>
          <w:p w14:paraId="040B39CC" w14:textId="77777777" w:rsidR="000507BE" w:rsidRPr="00BB582A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25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04 </w:t>
            </w:r>
          </w:p>
        </w:tc>
      </w:tr>
      <w:tr w:rsidR="000507BE" w:rsidRPr="00D477DB" w14:paraId="7F1D4478" w14:textId="77777777" w:rsidTr="00DA6DA7">
        <w:tc>
          <w:tcPr>
            <w:tcW w:w="2552" w:type="dxa"/>
            <w:tcBorders>
              <w:bottom w:val="single" w:sz="4" w:space="0" w:color="auto"/>
            </w:tcBorders>
          </w:tcPr>
          <w:p w14:paraId="60ED35F5" w14:textId="77777777" w:rsidR="000507BE" w:rsidRPr="00244504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244504">
              <w:rPr>
                <w:rFonts w:ascii="Times" w:hAnsi="Times" w:cs="Arial"/>
              </w:rPr>
              <w:t>Weight acceptance percentage of stance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3BEEC5" w14:textId="77777777" w:rsidR="000507BE" w:rsidRPr="00244504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244504">
              <w:rPr>
                <w:rFonts w:ascii="Times" w:hAnsi="Times" w:cs="Arial"/>
              </w:rPr>
              <w:t xml:space="preserve">56.0 </w:t>
            </w:r>
            <w:r w:rsidRPr="00244504">
              <w:rPr>
                <w:rFonts w:ascii="Times" w:hAnsi="Times" w:cs="Arial"/>
              </w:rPr>
              <w:sym w:font="Symbol" w:char="F0B1"/>
            </w:r>
            <w:r w:rsidRPr="00244504">
              <w:rPr>
                <w:rFonts w:ascii="Times" w:hAnsi="Times" w:cs="Arial"/>
              </w:rPr>
              <w:t xml:space="preserve"> 7.2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143AB39" w14:textId="77777777" w:rsidR="000507BE" w:rsidRPr="00244504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244504">
              <w:rPr>
                <w:rFonts w:ascii="Times" w:hAnsi="Times" w:cs="Arial"/>
              </w:rPr>
              <w:t xml:space="preserve">63.1 </w:t>
            </w:r>
            <w:r w:rsidRPr="00244504">
              <w:rPr>
                <w:rFonts w:ascii="Times" w:hAnsi="Times" w:cs="Arial"/>
              </w:rPr>
              <w:sym w:font="Symbol" w:char="F0B1"/>
            </w:r>
            <w:r w:rsidRPr="00244504">
              <w:rPr>
                <w:rFonts w:ascii="Times" w:hAnsi="Times" w:cs="Arial"/>
              </w:rPr>
              <w:t xml:space="preserve"> 10.5</w:t>
            </w:r>
            <w:r>
              <w:rPr>
                <w:rFonts w:ascii="Times" w:hAnsi="Times" w:cs="Arial"/>
                <w:vertAlign w:val="superscript"/>
              </w:rPr>
              <w:t>a</w:t>
            </w:r>
            <w:r w:rsidRPr="00244504">
              <w:rPr>
                <w:rFonts w:ascii="Times" w:hAnsi="Times" w:cs="Arial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0C7144" w14:textId="77777777" w:rsidR="000507BE" w:rsidRPr="00244504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244504">
              <w:rPr>
                <w:rFonts w:ascii="Times" w:hAnsi="Times" w:cs="Arial"/>
              </w:rPr>
              <w:t xml:space="preserve"> 47.7 </w:t>
            </w:r>
            <w:r w:rsidRPr="00244504">
              <w:rPr>
                <w:rFonts w:ascii="Times" w:hAnsi="Times" w:cs="Arial"/>
              </w:rPr>
              <w:sym w:font="Symbol" w:char="F0B1"/>
            </w:r>
            <w:r w:rsidRPr="00244504">
              <w:rPr>
                <w:rFonts w:ascii="Times" w:hAnsi="Times" w:cs="Arial"/>
              </w:rPr>
              <w:t xml:space="preserve"> 4.2 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44620316" w14:textId="77777777" w:rsidR="000507BE" w:rsidRPr="00244504" w:rsidRDefault="000507BE" w:rsidP="00DA6DA7">
            <w:pPr>
              <w:pStyle w:val="NoSpacing"/>
              <w:spacing w:line="360" w:lineRule="auto"/>
              <w:rPr>
                <w:rFonts w:ascii="Times" w:hAnsi="Times" w:cs="Arial"/>
              </w:rPr>
            </w:pPr>
            <w:r w:rsidRPr="00244504">
              <w:rPr>
                <w:rFonts w:ascii="Times" w:hAnsi="Times" w:cs="Arial"/>
              </w:rPr>
              <w:t xml:space="preserve">46.4 </w:t>
            </w:r>
            <w:r w:rsidRPr="00244504">
              <w:rPr>
                <w:rFonts w:ascii="Times" w:hAnsi="Times" w:cs="Arial"/>
              </w:rPr>
              <w:sym w:font="Symbol" w:char="F0B1"/>
            </w:r>
            <w:r w:rsidRPr="00244504">
              <w:rPr>
                <w:rFonts w:ascii="Times" w:hAnsi="Times" w:cs="Arial"/>
              </w:rPr>
              <w:t xml:space="preserve"> 4.6 </w:t>
            </w:r>
          </w:p>
        </w:tc>
      </w:tr>
    </w:tbl>
    <w:p w14:paraId="20D8BBDD" w14:textId="77777777" w:rsidR="000507BE" w:rsidRPr="004A4081" w:rsidRDefault="000507BE" w:rsidP="000507BE">
      <w:pPr>
        <w:jc w:val="right"/>
        <w:rPr>
          <w:rFonts w:ascii="Times" w:hAnsi="Times" w:cs="Arial"/>
          <w:i/>
          <w:sz w:val="22"/>
          <w:szCs w:val="22"/>
        </w:rPr>
      </w:pPr>
      <w:r w:rsidRPr="0005091D">
        <w:rPr>
          <w:rFonts w:ascii="Times" w:hAnsi="Times" w:cs="Arial"/>
          <w:i/>
          <w:sz w:val="22"/>
          <w:szCs w:val="22"/>
        </w:rPr>
        <w:t xml:space="preserve">IC = initial contact and TO = toe off. * </w:t>
      </w:r>
      <w:proofErr w:type="gramStart"/>
      <w:r w:rsidRPr="0005091D">
        <w:rPr>
          <w:rFonts w:ascii="Times" w:hAnsi="Times" w:cs="Arial"/>
          <w:i/>
          <w:sz w:val="22"/>
          <w:szCs w:val="22"/>
        </w:rPr>
        <w:t>indicates</w:t>
      </w:r>
      <w:proofErr w:type="gramEnd"/>
      <w:r w:rsidRPr="0005091D">
        <w:rPr>
          <w:rFonts w:ascii="Times" w:hAnsi="Times" w:cs="Arial"/>
          <w:i/>
          <w:sz w:val="22"/>
          <w:szCs w:val="22"/>
        </w:rPr>
        <w:t xml:space="preserve"> a significant difference</w:t>
      </w:r>
      <w:r>
        <w:rPr>
          <w:rFonts w:ascii="Times" w:hAnsi="Times" w:cs="Arial"/>
          <w:i/>
          <w:sz w:val="22"/>
          <w:szCs w:val="22"/>
        </w:rPr>
        <w:t xml:space="preserve"> at 48 h compared</w:t>
      </w:r>
      <w:r w:rsidRPr="0005091D">
        <w:rPr>
          <w:rFonts w:ascii="Times" w:hAnsi="Times" w:cs="Arial"/>
          <w:i/>
          <w:sz w:val="22"/>
          <w:szCs w:val="22"/>
        </w:rPr>
        <w:t xml:space="preserve"> to baseline</w:t>
      </w:r>
      <w:r>
        <w:rPr>
          <w:rFonts w:ascii="Times" w:hAnsi="Times" w:cs="Arial"/>
          <w:i/>
          <w:sz w:val="22"/>
          <w:szCs w:val="22"/>
        </w:rPr>
        <w:t xml:space="preserve">. </w:t>
      </w:r>
      <w:r>
        <w:rPr>
          <w:rFonts w:ascii="Times" w:hAnsi="Times" w:cs="Arial"/>
          <w:i/>
          <w:sz w:val="22"/>
          <w:szCs w:val="22"/>
          <w:vertAlign w:val="superscript"/>
        </w:rPr>
        <w:t xml:space="preserve">a </w:t>
      </w:r>
      <w:r>
        <w:rPr>
          <w:rFonts w:ascii="Times" w:hAnsi="Times" w:cs="Arial"/>
          <w:i/>
          <w:sz w:val="22"/>
          <w:szCs w:val="22"/>
        </w:rPr>
        <w:t>indicates a sex x time interaction</w:t>
      </w:r>
    </w:p>
    <w:p w14:paraId="7CB69FA7" w14:textId="77777777" w:rsidR="000507BE" w:rsidRDefault="000507BE">
      <w:pPr>
        <w:rPr>
          <w:rFonts w:ascii="Times" w:hAnsi="Times"/>
        </w:rPr>
        <w:sectPr w:rsidR="000507BE" w:rsidSect="000507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390A81F" w14:textId="107FB7AD" w:rsidR="00231C0C" w:rsidRDefault="00231C0C" w:rsidP="00231C0C">
      <w:pPr>
        <w:spacing w:line="480" w:lineRule="auto"/>
        <w:jc w:val="center"/>
        <w:rPr>
          <w:rFonts w:ascii="Times" w:hAnsi="Times" w:cs="Arial"/>
          <w:b/>
          <w:bCs/>
        </w:rPr>
      </w:pPr>
      <w:r w:rsidRPr="00B11AE4">
        <w:rPr>
          <w:rFonts w:ascii="Times" w:hAnsi="Times" w:cs="Arial"/>
          <w:b/>
          <w:bCs/>
        </w:rPr>
        <w:lastRenderedPageBreak/>
        <w:t xml:space="preserve">Supplementary file </w:t>
      </w:r>
      <w:r>
        <w:rPr>
          <w:rFonts w:ascii="Times" w:hAnsi="Times" w:cs="Arial"/>
          <w:b/>
          <w:bCs/>
        </w:rPr>
        <w:t>2</w:t>
      </w:r>
    </w:p>
    <w:p w14:paraId="05F6D59F" w14:textId="0C5D54F3" w:rsidR="006F75E0" w:rsidRPr="000C4804" w:rsidRDefault="006F75E0" w:rsidP="006F75E0">
      <w:pPr>
        <w:rPr>
          <w:rFonts w:ascii="Times" w:hAnsi="Times" w:cs="Arial"/>
          <w:vertAlign w:val="superscript"/>
        </w:rPr>
      </w:pPr>
      <w:r w:rsidRPr="00BB582A">
        <w:rPr>
          <w:rFonts w:ascii="Times" w:hAnsi="Times" w:cs="Arial"/>
          <w:b/>
          <w:bCs/>
        </w:rPr>
        <w:t xml:space="preserve">Table </w:t>
      </w:r>
      <w:r w:rsidRPr="000C4804">
        <w:rPr>
          <w:rFonts w:ascii="Times" w:hAnsi="Times" w:cs="Arial"/>
          <w:b/>
          <w:bCs/>
        </w:rPr>
        <w:t>2.</w:t>
      </w:r>
      <w:r w:rsidRPr="000C4804">
        <w:rPr>
          <w:rFonts w:ascii="Times" w:hAnsi="Times" w:cs="Arial"/>
        </w:rPr>
        <w:t xml:space="preserve"> Peak joint angular data in males and females during a 45º side cut before and 48 h after the multi-directional trial</w:t>
      </w:r>
    </w:p>
    <w:p w14:paraId="696DE28A" w14:textId="77777777" w:rsidR="006F75E0" w:rsidRPr="000C4804" w:rsidRDefault="006F75E0" w:rsidP="006F75E0">
      <w:pPr>
        <w:rPr>
          <w:rFonts w:ascii="Times" w:hAnsi="Times" w:cs="Arial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630"/>
        <w:gridCol w:w="1443"/>
        <w:gridCol w:w="1519"/>
        <w:gridCol w:w="1606"/>
        <w:gridCol w:w="1418"/>
        <w:gridCol w:w="1508"/>
        <w:gridCol w:w="1289"/>
        <w:gridCol w:w="1289"/>
      </w:tblGrid>
      <w:tr w:rsidR="006F75E0" w:rsidRPr="000C4804" w14:paraId="7DC83A76" w14:textId="77777777" w:rsidTr="00DA6DA7">
        <w:tc>
          <w:tcPr>
            <w:tcW w:w="2258" w:type="dxa"/>
            <w:tcBorders>
              <w:bottom w:val="nil"/>
            </w:tcBorders>
          </w:tcPr>
          <w:p w14:paraId="3798C7A9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4592" w:type="dxa"/>
            <w:gridSpan w:val="3"/>
            <w:tcBorders>
              <w:bottom w:val="single" w:sz="4" w:space="0" w:color="auto"/>
            </w:tcBorders>
          </w:tcPr>
          <w:p w14:paraId="7B307E13" w14:textId="77777777" w:rsidR="006F75E0" w:rsidRPr="000C4804" w:rsidRDefault="006F75E0" w:rsidP="00DA6DA7">
            <w:pPr>
              <w:jc w:val="center"/>
              <w:rPr>
                <w:rFonts w:ascii="Times" w:hAnsi="Times" w:cs="Arial"/>
                <w:i/>
                <w:iCs/>
              </w:rPr>
            </w:pPr>
            <w:r w:rsidRPr="000C4804">
              <w:rPr>
                <w:rFonts w:ascii="Times" w:hAnsi="Times" w:cs="Arial"/>
                <w:i/>
                <w:iCs/>
              </w:rPr>
              <w:t>Females (n = 8)</w:t>
            </w:r>
          </w:p>
          <w:p w14:paraId="0E619D62" w14:textId="77777777" w:rsidR="006F75E0" w:rsidRPr="000C4804" w:rsidRDefault="006F75E0" w:rsidP="00DA6DA7">
            <w:pPr>
              <w:rPr>
                <w:rFonts w:ascii="Times" w:hAnsi="Times" w:cs="Arial"/>
                <w:i/>
                <w:iCs/>
              </w:rPr>
            </w:pPr>
          </w:p>
        </w:tc>
        <w:tc>
          <w:tcPr>
            <w:tcW w:w="4532" w:type="dxa"/>
            <w:gridSpan w:val="3"/>
            <w:tcBorders>
              <w:bottom w:val="single" w:sz="4" w:space="0" w:color="auto"/>
            </w:tcBorders>
          </w:tcPr>
          <w:p w14:paraId="51DF8374" w14:textId="77777777" w:rsidR="006F75E0" w:rsidRPr="000C4804" w:rsidRDefault="006F75E0" w:rsidP="00DA6DA7">
            <w:pPr>
              <w:jc w:val="center"/>
              <w:rPr>
                <w:rFonts w:ascii="Times" w:hAnsi="Times" w:cs="Arial"/>
                <w:i/>
                <w:iCs/>
              </w:rPr>
            </w:pPr>
            <w:r w:rsidRPr="000C4804">
              <w:rPr>
                <w:rFonts w:ascii="Times" w:hAnsi="Times" w:cs="Arial"/>
                <w:i/>
                <w:iCs/>
              </w:rPr>
              <w:t>Males (n = 8)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06C2E497" w14:textId="77777777" w:rsidR="006F75E0" w:rsidRPr="000C4804" w:rsidRDefault="006F75E0" w:rsidP="00DA6DA7">
            <w:pPr>
              <w:jc w:val="center"/>
              <w:rPr>
                <w:rFonts w:ascii="Times" w:hAnsi="Times" w:cs="Arial"/>
                <w:i/>
                <w:iCs/>
              </w:rPr>
            </w:pPr>
            <w:r w:rsidRPr="000C4804">
              <w:rPr>
                <w:rFonts w:ascii="Times" w:hAnsi="Times" w:cs="Arial"/>
                <w:i/>
                <w:iCs/>
              </w:rPr>
              <w:t>P value from two-way ANOVA</w:t>
            </w:r>
          </w:p>
        </w:tc>
      </w:tr>
      <w:tr w:rsidR="006F75E0" w:rsidRPr="000C4804" w14:paraId="33847C1B" w14:textId="77777777" w:rsidTr="00DA6DA7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577B742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CBE1227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Baseline (</w:t>
            </w:r>
            <w:r w:rsidRPr="000C4804">
              <w:rPr>
                <w:rFonts w:ascii="Times" w:hAnsi="Times" w:cs="Arial"/>
              </w:rPr>
              <w:sym w:font="Symbol" w:char="F0B0"/>
            </w:r>
            <w:r w:rsidRPr="000C4804">
              <w:rPr>
                <w:rFonts w:ascii="Times" w:hAnsi="Times" w:cs="Arial"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2CB3E55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48 hr (</w:t>
            </w:r>
            <w:r w:rsidRPr="000C4804">
              <w:rPr>
                <w:rFonts w:ascii="Times" w:hAnsi="Times" w:cs="Arial"/>
              </w:rPr>
              <w:sym w:font="Symbol" w:char="F0B0"/>
            </w:r>
            <w:r w:rsidRPr="000C4804">
              <w:rPr>
                <w:rFonts w:ascii="Times" w:hAnsi="Times" w:cs="Arial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4A230664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772DFC">
              <w:rPr>
                <w:rFonts w:ascii="Times" w:hAnsi="Times" w:cs="Arial"/>
                <w:i/>
                <w:iCs/>
              </w:rPr>
              <w:t>d</w:t>
            </w:r>
            <w:r w:rsidRPr="000C4804">
              <w:rPr>
                <w:rFonts w:ascii="Times" w:hAnsi="Times" w:cs="Arial"/>
              </w:rPr>
              <w:t xml:space="preserve">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95% CI</w:t>
            </w:r>
          </w:p>
          <w:p w14:paraId="3CB8F70F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EEAC4EE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Baseline (</w:t>
            </w:r>
            <w:r w:rsidRPr="000C4804">
              <w:rPr>
                <w:rFonts w:ascii="Times" w:hAnsi="Times" w:cs="Arial"/>
              </w:rPr>
              <w:sym w:font="Symbol" w:char="F0B0"/>
            </w:r>
            <w:r w:rsidRPr="000C4804">
              <w:rPr>
                <w:rFonts w:ascii="Times" w:hAnsi="Times" w:cs="Arial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91A711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48 hr (</w:t>
            </w:r>
            <w:r w:rsidRPr="000C4804">
              <w:rPr>
                <w:rFonts w:ascii="Times" w:hAnsi="Times" w:cs="Arial"/>
              </w:rPr>
              <w:sym w:font="Symbol" w:char="F0B0"/>
            </w:r>
            <w:r w:rsidRPr="000C4804">
              <w:rPr>
                <w:rFonts w:ascii="Times" w:hAnsi="Times" w:cs="Arial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01C31165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772DFC">
              <w:rPr>
                <w:rFonts w:ascii="Times" w:hAnsi="Times" w:cs="Arial"/>
                <w:i/>
                <w:iCs/>
              </w:rPr>
              <w:t>d</w:t>
            </w:r>
            <w:r w:rsidRPr="000C4804">
              <w:rPr>
                <w:rFonts w:ascii="Times" w:hAnsi="Times" w:cs="Arial"/>
              </w:rPr>
              <w:t xml:space="preserve">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95% CI</w:t>
            </w:r>
          </w:p>
          <w:p w14:paraId="337EF77B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8E8EE79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Tim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B1158B3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Sex x Time</w:t>
            </w:r>
          </w:p>
        </w:tc>
      </w:tr>
      <w:tr w:rsidR="006F75E0" w:rsidRPr="000C4804" w14:paraId="04DE827B" w14:textId="77777777" w:rsidTr="00DA6DA7">
        <w:tc>
          <w:tcPr>
            <w:tcW w:w="2258" w:type="dxa"/>
            <w:tcBorders>
              <w:top w:val="nil"/>
              <w:bottom w:val="nil"/>
            </w:tcBorders>
          </w:tcPr>
          <w:p w14:paraId="7C99F0AC" w14:textId="5200EA46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Hip extension </w:t>
            </w:r>
            <w:r>
              <w:rPr>
                <w:rFonts w:ascii="Times" w:hAnsi="Times" w:cs="Arial"/>
              </w:rPr>
              <w:t xml:space="preserve">      </w:t>
            </w:r>
            <w:proofErr w:type="gramStart"/>
            <w:r>
              <w:rPr>
                <w:rFonts w:ascii="Times" w:hAnsi="Times" w:cs="Arial"/>
              </w:rPr>
              <w:t xml:space="preserve"> </w:t>
            </w:r>
            <w:r w:rsidR="00ED225E">
              <w:rPr>
                <w:rFonts w:ascii="Times" w:hAnsi="Times" w:cs="Arial"/>
              </w:rPr>
              <w:t xml:space="preserve">  </w:t>
            </w:r>
            <w:r w:rsidRPr="000C4804">
              <w:rPr>
                <w:rFonts w:ascii="Times" w:hAnsi="Times" w:cs="Arial"/>
              </w:rPr>
              <w:t>(</w:t>
            </w:r>
            <w:proofErr w:type="gramEnd"/>
            <w:r w:rsidRPr="000C4804">
              <w:rPr>
                <w:rFonts w:ascii="Times" w:hAnsi="Times" w:cs="Arial"/>
              </w:rPr>
              <w:t>0</w:t>
            </w:r>
            <w:r w:rsidRPr="000C4804">
              <w:rPr>
                <w:rFonts w:ascii="Times" w:hAnsi="Times" w:cs="Arial"/>
              </w:rPr>
              <w:sym w:font="Symbol" w:char="F0B0"/>
            </w:r>
            <w:r w:rsidRPr="000C4804">
              <w:rPr>
                <w:rFonts w:ascii="Times" w:hAnsi="Times" w:cs="Arial"/>
              </w:rPr>
              <w:t xml:space="preserve"> = full extension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38B2E0A9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 27.5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13.0 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416175B5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21.3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13.4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2ED7114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43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43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7A17DB50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35.1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10.5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457E1C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35.3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11.7 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050396F9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02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85</w:t>
            </w:r>
          </w:p>
          <w:p w14:paraId="75C374AB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65FC4C2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252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030C2B1C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222</w:t>
            </w:r>
          </w:p>
        </w:tc>
      </w:tr>
      <w:tr w:rsidR="006F75E0" w:rsidRPr="000C4804" w14:paraId="5E22599B" w14:textId="77777777" w:rsidTr="00DA6DA7">
        <w:tc>
          <w:tcPr>
            <w:tcW w:w="2258" w:type="dxa"/>
            <w:tcBorders>
              <w:top w:val="nil"/>
              <w:bottom w:val="nil"/>
            </w:tcBorders>
          </w:tcPr>
          <w:p w14:paraId="674049BA" w14:textId="2A0053DE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Hip adduction </w:t>
            </w:r>
            <w:r>
              <w:rPr>
                <w:rFonts w:ascii="Times" w:hAnsi="Times" w:cs="Arial"/>
              </w:rPr>
              <w:t xml:space="preserve">      </w:t>
            </w:r>
            <w:proofErr w:type="gramStart"/>
            <w:r w:rsidR="00ED225E">
              <w:rPr>
                <w:rFonts w:ascii="Times" w:hAnsi="Times" w:cs="Arial"/>
              </w:rPr>
              <w:t xml:space="preserve">   </w:t>
            </w:r>
            <w:r w:rsidRPr="000C4804">
              <w:rPr>
                <w:rFonts w:ascii="Times" w:hAnsi="Times" w:cs="Arial"/>
              </w:rPr>
              <w:t>(</w:t>
            </w:r>
            <w:proofErr w:type="gramEnd"/>
            <w:r w:rsidRPr="000C4804">
              <w:rPr>
                <w:rFonts w:ascii="Times" w:hAnsi="Times" w:cs="Arial"/>
              </w:rPr>
              <w:t>0</w:t>
            </w:r>
            <w:r w:rsidRPr="000C4804">
              <w:rPr>
                <w:rFonts w:ascii="Times" w:hAnsi="Times" w:cs="Arial"/>
              </w:rPr>
              <w:sym w:font="Symbol" w:char="F0B0"/>
            </w:r>
            <w:r w:rsidRPr="000C4804">
              <w:rPr>
                <w:rFonts w:ascii="Times" w:hAnsi="Times" w:cs="Arial"/>
              </w:rPr>
              <w:t xml:space="preserve"> = full adduction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28595960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 4.9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6.4 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06C68940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5.7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2.3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98C19C5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11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57</w:t>
            </w:r>
          </w:p>
          <w:p w14:paraId="5EC552E9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530AA543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8.4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5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72D567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7.8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5.5 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0271B700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1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72</w:t>
            </w:r>
          </w:p>
          <w:p w14:paraId="5F8621A9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37C6461C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948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4C7C785D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587</w:t>
            </w:r>
          </w:p>
        </w:tc>
      </w:tr>
      <w:tr w:rsidR="006F75E0" w:rsidRPr="000C4804" w14:paraId="3EFEBCAE" w14:textId="77777777" w:rsidTr="00DA6DA7">
        <w:tc>
          <w:tcPr>
            <w:tcW w:w="2258" w:type="dxa"/>
            <w:tcBorders>
              <w:top w:val="nil"/>
              <w:bottom w:val="nil"/>
            </w:tcBorders>
          </w:tcPr>
          <w:p w14:paraId="66D476A2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Hip internal rotation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7FD81132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12.7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8.6 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F189E08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11.1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8.0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E735DEB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16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34</w:t>
            </w:r>
          </w:p>
          <w:p w14:paraId="7AE6BF02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013AAA3D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 7.7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5.9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A19909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5.4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7.0 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4C78D4EC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35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9</w:t>
            </w:r>
          </w:p>
          <w:p w14:paraId="528D4131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00ADE61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199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0C01E018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800</w:t>
            </w:r>
          </w:p>
        </w:tc>
      </w:tr>
      <w:tr w:rsidR="006F75E0" w:rsidRPr="000C4804" w14:paraId="0FAEFF4E" w14:textId="77777777" w:rsidTr="00DA6DA7">
        <w:tc>
          <w:tcPr>
            <w:tcW w:w="2258" w:type="dxa"/>
            <w:tcBorders>
              <w:top w:val="nil"/>
              <w:bottom w:val="nil"/>
            </w:tcBorders>
          </w:tcPr>
          <w:p w14:paraId="4D992F62" w14:textId="7FB93A05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Knee extension </w:t>
            </w:r>
            <w:r>
              <w:rPr>
                <w:rFonts w:ascii="Times" w:hAnsi="Times" w:cs="Arial"/>
              </w:rPr>
              <w:t xml:space="preserve">    </w:t>
            </w:r>
            <w:proofErr w:type="gramStart"/>
            <w:r w:rsidR="00ED225E">
              <w:rPr>
                <w:rFonts w:ascii="Times" w:hAnsi="Times" w:cs="Arial"/>
              </w:rPr>
              <w:t xml:space="preserve">   </w:t>
            </w:r>
            <w:r w:rsidRPr="000C4804">
              <w:rPr>
                <w:rFonts w:ascii="Times" w:hAnsi="Times" w:cs="Arial"/>
              </w:rPr>
              <w:t>(</w:t>
            </w:r>
            <w:proofErr w:type="gramEnd"/>
            <w:r w:rsidRPr="000C4804">
              <w:rPr>
                <w:rFonts w:ascii="Times" w:hAnsi="Times" w:cs="Arial"/>
              </w:rPr>
              <w:t>0</w:t>
            </w:r>
            <w:r w:rsidRPr="000C4804">
              <w:rPr>
                <w:rFonts w:ascii="Times" w:hAnsi="Times" w:cs="Arial"/>
              </w:rPr>
              <w:sym w:font="Symbol" w:char="F0B0"/>
            </w:r>
            <w:r w:rsidRPr="000C4804">
              <w:rPr>
                <w:rFonts w:ascii="Times" w:hAnsi="Times" w:cs="Arial"/>
              </w:rPr>
              <w:t xml:space="preserve"> = full extension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8BBAA15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 16.</w:t>
            </w:r>
            <w:r>
              <w:rPr>
                <w:rFonts w:ascii="Times" w:hAnsi="Times" w:cs="Arial"/>
              </w:rPr>
              <w:t>1</w:t>
            </w:r>
            <w:r w:rsidRPr="000C4804">
              <w:rPr>
                <w:rFonts w:ascii="Times" w:hAnsi="Times" w:cs="Arial"/>
              </w:rPr>
              <w:t xml:space="preserve">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5.6 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2789530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 15.0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6.0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70016B3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19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56</w:t>
            </w:r>
          </w:p>
          <w:p w14:paraId="297396B6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52699B1C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15.1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6.5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705697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15.2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4.2 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48B6BB64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01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43</w:t>
            </w:r>
          </w:p>
          <w:p w14:paraId="253FD1AF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C5BDEB3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578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0B7B2E61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545</w:t>
            </w:r>
          </w:p>
        </w:tc>
      </w:tr>
      <w:tr w:rsidR="006F75E0" w:rsidRPr="000C4804" w14:paraId="6F4729EA" w14:textId="77777777" w:rsidTr="00DA6DA7">
        <w:tc>
          <w:tcPr>
            <w:tcW w:w="2258" w:type="dxa"/>
            <w:tcBorders>
              <w:top w:val="nil"/>
              <w:bottom w:val="nil"/>
            </w:tcBorders>
          </w:tcPr>
          <w:p w14:paraId="4785126D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Knee abduction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5720B730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 11.9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4.9 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1D20933E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11.7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5.2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BD6D18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04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61</w:t>
            </w: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4F0EF4B4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 7.6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2.1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CE8612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8.4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2.8 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0CFA0A81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31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65</w:t>
            </w:r>
          </w:p>
          <w:p w14:paraId="6F719F8C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7502AFE6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749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0322F615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541</w:t>
            </w:r>
          </w:p>
        </w:tc>
      </w:tr>
      <w:tr w:rsidR="006F75E0" w:rsidRPr="000C4804" w14:paraId="7ED1568A" w14:textId="77777777" w:rsidTr="00DA6DA7">
        <w:trPr>
          <w:trHeight w:val="109"/>
        </w:trPr>
        <w:tc>
          <w:tcPr>
            <w:tcW w:w="2258" w:type="dxa"/>
            <w:tcBorders>
              <w:top w:val="nil"/>
            </w:tcBorders>
          </w:tcPr>
          <w:p w14:paraId="181FEF3F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Knee internal rotation</w:t>
            </w:r>
          </w:p>
          <w:p w14:paraId="1C2A0A66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630" w:type="dxa"/>
            <w:tcBorders>
              <w:top w:val="nil"/>
            </w:tcBorders>
          </w:tcPr>
          <w:p w14:paraId="13DD9B9C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8.7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6.3</w:t>
            </w:r>
          </w:p>
        </w:tc>
        <w:tc>
          <w:tcPr>
            <w:tcW w:w="1443" w:type="dxa"/>
            <w:tcBorders>
              <w:top w:val="nil"/>
            </w:tcBorders>
          </w:tcPr>
          <w:p w14:paraId="37A77E1F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12.2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4.4</w:t>
            </w:r>
          </w:p>
        </w:tc>
        <w:tc>
          <w:tcPr>
            <w:tcW w:w="1519" w:type="dxa"/>
            <w:tcBorders>
              <w:top w:val="nil"/>
            </w:tcBorders>
          </w:tcPr>
          <w:p w14:paraId="2F9E4BEC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5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39</w:t>
            </w:r>
          </w:p>
        </w:tc>
        <w:tc>
          <w:tcPr>
            <w:tcW w:w="1606" w:type="dxa"/>
            <w:tcBorders>
              <w:top w:val="nil"/>
            </w:tcBorders>
          </w:tcPr>
          <w:p w14:paraId="66D35C59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9.2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7.0 </w:t>
            </w:r>
          </w:p>
        </w:tc>
        <w:tc>
          <w:tcPr>
            <w:tcW w:w="1418" w:type="dxa"/>
            <w:tcBorders>
              <w:top w:val="nil"/>
            </w:tcBorders>
          </w:tcPr>
          <w:p w14:paraId="558AA456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11.6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 xml:space="preserve"> 5.9 </w:t>
            </w:r>
          </w:p>
        </w:tc>
        <w:tc>
          <w:tcPr>
            <w:tcW w:w="1508" w:type="dxa"/>
            <w:tcBorders>
              <w:top w:val="nil"/>
            </w:tcBorders>
          </w:tcPr>
          <w:p w14:paraId="42CF678F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 xml:space="preserve">0.31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0.65</w:t>
            </w:r>
          </w:p>
          <w:p w14:paraId="29C4BD81" w14:textId="77777777" w:rsidR="006F75E0" w:rsidRPr="000C4804" w:rsidRDefault="006F75E0" w:rsidP="00DA6DA7">
            <w:pPr>
              <w:rPr>
                <w:rFonts w:ascii="Times" w:hAnsi="Times" w:cs="Arial"/>
              </w:rPr>
            </w:pPr>
          </w:p>
        </w:tc>
        <w:tc>
          <w:tcPr>
            <w:tcW w:w="1289" w:type="dxa"/>
            <w:tcBorders>
              <w:top w:val="nil"/>
            </w:tcBorders>
          </w:tcPr>
          <w:p w14:paraId="7BA6CE8F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009</w:t>
            </w:r>
            <w:r>
              <w:rPr>
                <w:rFonts w:ascii="Times" w:hAnsi="Times" w:cs="Arial"/>
              </w:rPr>
              <w:t>*</w:t>
            </w:r>
          </w:p>
        </w:tc>
        <w:tc>
          <w:tcPr>
            <w:tcW w:w="1289" w:type="dxa"/>
            <w:tcBorders>
              <w:top w:val="nil"/>
            </w:tcBorders>
          </w:tcPr>
          <w:p w14:paraId="494F35D7" w14:textId="77777777" w:rsidR="006F75E0" w:rsidRPr="000C4804" w:rsidRDefault="006F75E0" w:rsidP="00DA6DA7">
            <w:pPr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0.583</w:t>
            </w:r>
          </w:p>
        </w:tc>
      </w:tr>
    </w:tbl>
    <w:p w14:paraId="3FF1D961" w14:textId="77777777" w:rsidR="006F75E0" w:rsidRPr="00940E8F" w:rsidRDefault="006F75E0" w:rsidP="006F75E0">
      <w:pPr>
        <w:ind w:left="1077"/>
        <w:jc w:val="right"/>
        <w:rPr>
          <w:rFonts w:ascii="Times" w:hAnsi="Times" w:cs="Arial"/>
          <w:i/>
          <w:iCs/>
        </w:rPr>
      </w:pPr>
      <w:r w:rsidRPr="00940E8F">
        <w:rPr>
          <w:rFonts w:ascii="Times" w:hAnsi="Times" w:cs="Arial"/>
          <w:i/>
          <w:iCs/>
          <w:sz w:val="22"/>
          <w:szCs w:val="22"/>
        </w:rPr>
        <w:t xml:space="preserve">* </w:t>
      </w:r>
      <w:proofErr w:type="gramStart"/>
      <w:r w:rsidRPr="00940E8F">
        <w:rPr>
          <w:rFonts w:ascii="Times" w:hAnsi="Times" w:cs="Arial"/>
          <w:i/>
          <w:iCs/>
          <w:sz w:val="22"/>
          <w:szCs w:val="22"/>
        </w:rPr>
        <w:t>indicates</w:t>
      </w:r>
      <w:proofErr w:type="gramEnd"/>
      <w:r w:rsidRPr="00940E8F">
        <w:rPr>
          <w:rFonts w:ascii="Times" w:hAnsi="Times" w:cs="Arial"/>
          <w:i/>
          <w:iCs/>
          <w:sz w:val="22"/>
          <w:szCs w:val="22"/>
        </w:rPr>
        <w:t xml:space="preserve"> a difference between baseline to 48 h. </w:t>
      </w:r>
      <w:r>
        <w:rPr>
          <w:rFonts w:ascii="Times" w:hAnsi="Times" w:cs="Arial"/>
          <w:i/>
          <w:iCs/>
          <w:sz w:val="22"/>
          <w:szCs w:val="22"/>
        </w:rPr>
        <w:t>d</w:t>
      </w:r>
      <w:r w:rsidRPr="00940E8F">
        <w:rPr>
          <w:rFonts w:ascii="Times" w:hAnsi="Times" w:cs="Arial"/>
          <w:i/>
          <w:iCs/>
          <w:sz w:val="22"/>
          <w:szCs w:val="22"/>
        </w:rPr>
        <w:t xml:space="preserve"> = effect size, CI = confidence interval</w:t>
      </w:r>
    </w:p>
    <w:p w14:paraId="6C5C813B" w14:textId="77777777" w:rsidR="008D25C1" w:rsidRPr="00B11AE4" w:rsidRDefault="008D25C1">
      <w:pPr>
        <w:rPr>
          <w:rFonts w:ascii="Times" w:hAnsi="Times"/>
        </w:rPr>
      </w:pPr>
    </w:p>
    <w:p w14:paraId="286CA880" w14:textId="77777777" w:rsidR="006F75E0" w:rsidRDefault="006F75E0" w:rsidP="008D25C1">
      <w:pPr>
        <w:spacing w:line="480" w:lineRule="auto"/>
        <w:jc w:val="center"/>
        <w:rPr>
          <w:rFonts w:ascii="Times" w:hAnsi="Times" w:cs="Arial"/>
          <w:b/>
          <w:bCs/>
        </w:rPr>
      </w:pPr>
    </w:p>
    <w:p w14:paraId="022B2377" w14:textId="77777777" w:rsidR="006F75E0" w:rsidRDefault="006F75E0" w:rsidP="008D25C1">
      <w:pPr>
        <w:spacing w:line="480" w:lineRule="auto"/>
        <w:jc w:val="center"/>
        <w:rPr>
          <w:rFonts w:ascii="Times" w:hAnsi="Times" w:cs="Arial"/>
          <w:b/>
          <w:bCs/>
        </w:rPr>
      </w:pPr>
    </w:p>
    <w:p w14:paraId="2797CF42" w14:textId="77777777" w:rsidR="006F75E0" w:rsidRDefault="006F75E0" w:rsidP="008D25C1">
      <w:pPr>
        <w:spacing w:line="480" w:lineRule="auto"/>
        <w:jc w:val="center"/>
        <w:rPr>
          <w:rFonts w:ascii="Times" w:hAnsi="Times" w:cs="Arial"/>
          <w:b/>
          <w:bCs/>
        </w:rPr>
      </w:pPr>
    </w:p>
    <w:p w14:paraId="71168E09" w14:textId="77777777" w:rsidR="008F7B62" w:rsidRDefault="008F7B62" w:rsidP="008D25C1">
      <w:pPr>
        <w:spacing w:line="480" w:lineRule="auto"/>
        <w:jc w:val="center"/>
        <w:rPr>
          <w:rFonts w:ascii="Times" w:hAnsi="Times" w:cs="Arial"/>
          <w:b/>
          <w:bCs/>
        </w:rPr>
      </w:pPr>
    </w:p>
    <w:p w14:paraId="20FAC38D" w14:textId="77777777" w:rsidR="008F7B62" w:rsidRDefault="008F7B62" w:rsidP="00231C0C">
      <w:pPr>
        <w:spacing w:line="480" w:lineRule="auto"/>
        <w:rPr>
          <w:rFonts w:ascii="Times" w:hAnsi="Times" w:cs="Arial"/>
          <w:b/>
          <w:bCs/>
        </w:rPr>
      </w:pPr>
    </w:p>
    <w:p w14:paraId="03429F8B" w14:textId="77777777" w:rsidR="00231C0C" w:rsidRDefault="00231C0C" w:rsidP="00231C0C">
      <w:pPr>
        <w:spacing w:line="480" w:lineRule="auto"/>
        <w:rPr>
          <w:rFonts w:ascii="Times" w:hAnsi="Times" w:cs="Arial"/>
          <w:b/>
          <w:bCs/>
        </w:rPr>
      </w:pPr>
    </w:p>
    <w:p w14:paraId="2B0007E7" w14:textId="5218CD3D" w:rsidR="008D25C1" w:rsidRPr="00B11AE4" w:rsidRDefault="008D25C1" w:rsidP="008D25C1">
      <w:pPr>
        <w:spacing w:line="480" w:lineRule="auto"/>
        <w:jc w:val="center"/>
        <w:rPr>
          <w:rFonts w:ascii="Times" w:hAnsi="Times" w:cs="Arial"/>
          <w:b/>
          <w:bCs/>
        </w:rPr>
      </w:pPr>
      <w:r w:rsidRPr="00B11AE4">
        <w:rPr>
          <w:rFonts w:ascii="Times" w:hAnsi="Times" w:cs="Arial"/>
          <w:b/>
          <w:bCs/>
        </w:rPr>
        <w:lastRenderedPageBreak/>
        <w:t xml:space="preserve">Supplementary file </w:t>
      </w:r>
      <w:r w:rsidR="00231C0C">
        <w:rPr>
          <w:rFonts w:ascii="Times" w:hAnsi="Times" w:cs="Arial"/>
          <w:b/>
          <w:bCs/>
        </w:rPr>
        <w:t>3</w:t>
      </w:r>
    </w:p>
    <w:p w14:paraId="3B3BE815" w14:textId="49C2E56F" w:rsidR="008D25C1" w:rsidRDefault="008D25C1" w:rsidP="008D25C1">
      <w:pPr>
        <w:jc w:val="center"/>
        <w:rPr>
          <w:rFonts w:ascii="Times" w:hAnsi="Times" w:cs="Arial"/>
        </w:rPr>
      </w:pPr>
      <w:r w:rsidRPr="00B11AE4">
        <w:rPr>
          <w:rFonts w:ascii="Times" w:hAnsi="Times" w:cs="Arial"/>
        </w:rPr>
        <w:t>Angle data at initial contact at baseline and 48 h during a 45º side cut</w:t>
      </w:r>
    </w:p>
    <w:p w14:paraId="308125BC" w14:textId="77777777" w:rsidR="00E23933" w:rsidRDefault="00E23933" w:rsidP="008D25C1">
      <w:pPr>
        <w:jc w:val="center"/>
        <w:rPr>
          <w:rFonts w:ascii="Times" w:hAnsi="Times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361"/>
        <w:gridCol w:w="2361"/>
        <w:gridCol w:w="2361"/>
        <w:gridCol w:w="1559"/>
        <w:gridCol w:w="1339"/>
      </w:tblGrid>
      <w:tr w:rsidR="00E23933" w14:paraId="67CFA226" w14:textId="77777777" w:rsidTr="00DA6DA7"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</w:tcPr>
          <w:p w14:paraId="5FA29993" w14:textId="77777777" w:rsidR="00E23933" w:rsidRDefault="00E23933" w:rsidP="00DA6DA7">
            <w:pPr>
              <w:rPr>
                <w:rFonts w:ascii="Times" w:hAnsi="Times" w:cs="Arial"/>
                <w:vertAlign w:val="superscript"/>
              </w:rPr>
            </w:pPr>
          </w:p>
        </w:tc>
        <w:tc>
          <w:tcPr>
            <w:tcW w:w="2361" w:type="dxa"/>
            <w:vMerge w:val="restart"/>
            <w:tcBorders>
              <w:top w:val="single" w:sz="4" w:space="0" w:color="auto"/>
              <w:bottom w:val="nil"/>
            </w:tcBorders>
          </w:tcPr>
          <w:p w14:paraId="7BEA9855" w14:textId="31FC937E" w:rsidR="00E23933" w:rsidRDefault="00E23933" w:rsidP="00DA6DA7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Baseline</w:t>
            </w:r>
            <w:r w:rsidR="00F53C4A">
              <w:rPr>
                <w:rFonts w:ascii="Times" w:hAnsi="Times" w:cs="Arial"/>
              </w:rPr>
              <w:t xml:space="preserve"> </w:t>
            </w:r>
            <w:r w:rsidR="00F53C4A" w:rsidRPr="00B11AE4">
              <w:rPr>
                <w:rFonts w:ascii="Times" w:hAnsi="Times" w:cs="Arial"/>
              </w:rPr>
              <w:t>(</w:t>
            </w:r>
            <w:r w:rsidR="00F53C4A" w:rsidRPr="00B11AE4">
              <w:rPr>
                <w:rFonts w:ascii="Times" w:hAnsi="Times" w:cs="Arial"/>
              </w:rPr>
              <w:sym w:font="Symbol" w:char="F0B0"/>
            </w:r>
            <w:r w:rsidR="00F53C4A" w:rsidRPr="00B11AE4">
              <w:rPr>
                <w:rFonts w:ascii="Times" w:hAnsi="Times" w:cs="Arial"/>
              </w:rPr>
              <w:t>)</w:t>
            </w:r>
          </w:p>
          <w:p w14:paraId="71E2DF59" w14:textId="77777777" w:rsidR="00E23933" w:rsidRDefault="00E23933" w:rsidP="00DA6DA7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1345D0">
              <w:rPr>
                <w:rFonts w:ascii="Times" w:hAnsi="Times" w:cs="Arial"/>
                <w:i/>
                <w:iCs/>
              </w:rPr>
              <w:t>(n = 16)</w:t>
            </w:r>
          </w:p>
        </w:tc>
        <w:tc>
          <w:tcPr>
            <w:tcW w:w="2361" w:type="dxa"/>
            <w:vMerge w:val="restart"/>
            <w:tcBorders>
              <w:top w:val="single" w:sz="4" w:space="0" w:color="auto"/>
              <w:bottom w:val="nil"/>
            </w:tcBorders>
          </w:tcPr>
          <w:p w14:paraId="279F5DE2" w14:textId="10B0EDCC" w:rsidR="00E23933" w:rsidRDefault="00E23933" w:rsidP="00DA6DA7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8 hr</w:t>
            </w:r>
            <w:r w:rsidR="00F53C4A">
              <w:rPr>
                <w:rFonts w:ascii="Times" w:hAnsi="Times" w:cs="Arial"/>
              </w:rPr>
              <w:t xml:space="preserve"> </w:t>
            </w:r>
            <w:r w:rsidR="00F53C4A" w:rsidRPr="00B11AE4">
              <w:rPr>
                <w:rFonts w:ascii="Times" w:hAnsi="Times" w:cs="Arial"/>
              </w:rPr>
              <w:t>(</w:t>
            </w:r>
            <w:r w:rsidR="00F53C4A" w:rsidRPr="00B11AE4">
              <w:rPr>
                <w:rFonts w:ascii="Times" w:hAnsi="Times" w:cs="Arial"/>
              </w:rPr>
              <w:sym w:font="Symbol" w:char="F0B0"/>
            </w:r>
            <w:r w:rsidR="00F53C4A" w:rsidRPr="00B11AE4">
              <w:rPr>
                <w:rFonts w:ascii="Times" w:hAnsi="Times" w:cs="Arial"/>
              </w:rPr>
              <w:t>)</w:t>
            </w:r>
          </w:p>
          <w:p w14:paraId="27E16704" w14:textId="77777777" w:rsidR="00E23933" w:rsidRDefault="00E23933" w:rsidP="00DA6DA7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1345D0">
              <w:rPr>
                <w:rFonts w:ascii="Times" w:hAnsi="Times" w:cs="Arial"/>
                <w:i/>
                <w:iCs/>
              </w:rPr>
              <w:t>(n = 16)</w:t>
            </w:r>
          </w:p>
        </w:tc>
        <w:tc>
          <w:tcPr>
            <w:tcW w:w="2361" w:type="dxa"/>
            <w:vMerge w:val="restart"/>
            <w:tcBorders>
              <w:top w:val="single" w:sz="4" w:space="0" w:color="auto"/>
              <w:bottom w:val="nil"/>
            </w:tcBorders>
          </w:tcPr>
          <w:p w14:paraId="0D39DBF9" w14:textId="77777777" w:rsidR="00E23933" w:rsidRPr="001E7764" w:rsidRDefault="00E23933" w:rsidP="00DA6DA7">
            <w:pPr>
              <w:jc w:val="center"/>
              <w:rPr>
                <w:rFonts w:ascii="Times" w:hAnsi="Times" w:cs="Arial"/>
              </w:rPr>
            </w:pPr>
            <w:r w:rsidRPr="00772DFC">
              <w:rPr>
                <w:rFonts w:ascii="Times" w:hAnsi="Times" w:cs="Arial"/>
                <w:i/>
                <w:iCs/>
              </w:rPr>
              <w:t>d</w:t>
            </w:r>
            <w:r w:rsidRPr="000C4804">
              <w:rPr>
                <w:rFonts w:ascii="Times" w:hAnsi="Times" w:cs="Arial"/>
              </w:rPr>
              <w:t xml:space="preserve">; </w:t>
            </w:r>
            <w:r w:rsidRPr="000C4804">
              <w:rPr>
                <w:rFonts w:ascii="Times" w:hAnsi="Times" w:cs="Arial"/>
              </w:rPr>
              <w:sym w:font="Symbol" w:char="F0B1"/>
            </w:r>
            <w:r w:rsidRPr="000C4804">
              <w:rPr>
                <w:rFonts w:ascii="Times" w:hAnsi="Times" w:cs="Arial"/>
              </w:rPr>
              <w:t>95% CI</w:t>
            </w:r>
          </w:p>
        </w:tc>
        <w:tc>
          <w:tcPr>
            <w:tcW w:w="2898" w:type="dxa"/>
            <w:gridSpan w:val="2"/>
            <w:tcBorders>
              <w:top w:val="single" w:sz="4" w:space="0" w:color="auto"/>
              <w:bottom w:val="nil"/>
            </w:tcBorders>
          </w:tcPr>
          <w:p w14:paraId="7FB898EC" w14:textId="77777777" w:rsidR="00E23933" w:rsidRDefault="00E23933" w:rsidP="00DA6DA7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0C4804">
              <w:rPr>
                <w:rFonts w:ascii="Times" w:hAnsi="Times" w:cs="Arial"/>
                <w:i/>
                <w:iCs/>
              </w:rPr>
              <w:t>P value from two-way ANOVA</w:t>
            </w:r>
          </w:p>
        </w:tc>
      </w:tr>
      <w:tr w:rsidR="00E23933" w14:paraId="166124DF" w14:textId="77777777" w:rsidTr="00DA6DA7"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238C74EE" w14:textId="77777777" w:rsidR="00E23933" w:rsidRDefault="00E23933" w:rsidP="00DA6DA7">
            <w:pPr>
              <w:rPr>
                <w:rFonts w:ascii="Times" w:hAnsi="Times" w:cs="Arial"/>
                <w:vertAlign w:val="superscript"/>
              </w:rPr>
            </w:pPr>
          </w:p>
        </w:tc>
        <w:tc>
          <w:tcPr>
            <w:tcW w:w="2361" w:type="dxa"/>
            <w:vMerge/>
            <w:tcBorders>
              <w:top w:val="nil"/>
              <w:bottom w:val="single" w:sz="4" w:space="0" w:color="auto"/>
            </w:tcBorders>
          </w:tcPr>
          <w:p w14:paraId="5E6EA23B" w14:textId="77777777" w:rsidR="00E23933" w:rsidRDefault="00E23933" w:rsidP="00DA6DA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361" w:type="dxa"/>
            <w:vMerge/>
            <w:tcBorders>
              <w:top w:val="nil"/>
              <w:bottom w:val="single" w:sz="4" w:space="0" w:color="auto"/>
            </w:tcBorders>
          </w:tcPr>
          <w:p w14:paraId="55528E1E" w14:textId="77777777" w:rsidR="00E23933" w:rsidRDefault="00E23933" w:rsidP="00DA6DA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361" w:type="dxa"/>
            <w:vMerge/>
            <w:tcBorders>
              <w:top w:val="nil"/>
              <w:bottom w:val="single" w:sz="4" w:space="0" w:color="auto"/>
            </w:tcBorders>
          </w:tcPr>
          <w:p w14:paraId="5B230930" w14:textId="77777777" w:rsidR="00E23933" w:rsidRPr="00772DFC" w:rsidRDefault="00E23933" w:rsidP="00DA6DA7">
            <w:pPr>
              <w:jc w:val="center"/>
              <w:rPr>
                <w:rFonts w:ascii="Times" w:hAnsi="Times" w:cs="Arial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A244CAD" w14:textId="77777777" w:rsidR="00E23933" w:rsidRPr="001E7764" w:rsidRDefault="00E23933" w:rsidP="00DA6DA7">
            <w:pPr>
              <w:jc w:val="center"/>
              <w:rPr>
                <w:rFonts w:ascii="Times" w:hAnsi="Times" w:cs="Arial"/>
              </w:rPr>
            </w:pPr>
            <w:r w:rsidRPr="000C4804">
              <w:rPr>
                <w:rFonts w:ascii="Times" w:hAnsi="Times" w:cs="Arial"/>
              </w:rPr>
              <w:t>Time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0D9E8BAD" w14:textId="77777777" w:rsidR="00E23933" w:rsidRPr="000C4804" w:rsidRDefault="00E23933" w:rsidP="00DA6DA7">
            <w:pPr>
              <w:jc w:val="center"/>
              <w:rPr>
                <w:rFonts w:ascii="Times" w:hAnsi="Times" w:cs="Arial"/>
                <w:i/>
                <w:iCs/>
              </w:rPr>
            </w:pPr>
            <w:r w:rsidRPr="000C4804">
              <w:rPr>
                <w:rFonts w:ascii="Times" w:hAnsi="Times" w:cs="Arial"/>
              </w:rPr>
              <w:t>Sex x Time</w:t>
            </w:r>
          </w:p>
        </w:tc>
      </w:tr>
      <w:tr w:rsidR="00E23933" w14:paraId="7C849B66" w14:textId="77777777" w:rsidTr="00DA6DA7">
        <w:tc>
          <w:tcPr>
            <w:tcW w:w="3969" w:type="dxa"/>
            <w:tcBorders>
              <w:top w:val="single" w:sz="4" w:space="0" w:color="auto"/>
            </w:tcBorders>
          </w:tcPr>
          <w:p w14:paraId="7A418C85" w14:textId="77777777" w:rsidR="00E23933" w:rsidRPr="00B11AE4" w:rsidRDefault="00E23933" w:rsidP="00E23933">
            <w:pPr>
              <w:rPr>
                <w:rFonts w:ascii="Times" w:hAnsi="Times" w:cs="Arial"/>
              </w:rPr>
            </w:pPr>
            <w:r w:rsidRPr="00B11AE4">
              <w:rPr>
                <w:rFonts w:ascii="Times" w:hAnsi="Times" w:cs="Arial"/>
              </w:rPr>
              <w:t>Hip flexion</w:t>
            </w:r>
          </w:p>
          <w:p w14:paraId="7A7E07F3" w14:textId="77777777" w:rsidR="00E23933" w:rsidRDefault="00E23933" w:rsidP="00E23933">
            <w:pPr>
              <w:rPr>
                <w:rFonts w:ascii="Times" w:hAnsi="Times" w:cs="Arial"/>
                <w:vertAlign w:val="superscript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5003DF3A" w14:textId="1A6BCC88" w:rsidR="00E23933" w:rsidRPr="001F1DF4" w:rsidRDefault="00CE6189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9.6</w:t>
            </w:r>
            <w:r w:rsidR="00E23933">
              <w:rPr>
                <w:rFonts w:ascii="Times" w:hAnsi="Times" w:cs="Arial"/>
              </w:rPr>
              <w:t xml:space="preserve">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8.8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3F9787EA" w14:textId="3F62F581" w:rsidR="00E23933" w:rsidRPr="001F1DF4" w:rsidRDefault="00CE6189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7.7</w:t>
            </w:r>
            <w:r w:rsidR="00E23933">
              <w:rPr>
                <w:rFonts w:ascii="Times" w:hAnsi="Times" w:cs="Arial"/>
              </w:rPr>
              <w:t xml:space="preserve">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 w:rsidR="00E23933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9.3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3345FFAA" w14:textId="4A348490" w:rsidR="00E23933" w:rsidRPr="001F1DF4" w:rsidRDefault="00583F61" w:rsidP="00E23933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-0.21; </w:t>
            </w:r>
            <w:r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>0.5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6DE691" w14:textId="4F7DDACF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469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5632F8EE" w14:textId="79EE1ADE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499</w:t>
            </w:r>
          </w:p>
        </w:tc>
      </w:tr>
      <w:tr w:rsidR="00E23933" w14:paraId="2A2A5232" w14:textId="77777777" w:rsidTr="00DA6DA7">
        <w:tc>
          <w:tcPr>
            <w:tcW w:w="3969" w:type="dxa"/>
          </w:tcPr>
          <w:p w14:paraId="3FB8B9BC" w14:textId="77777777" w:rsidR="00E23933" w:rsidRPr="00B11AE4" w:rsidRDefault="00E23933" w:rsidP="00E23933">
            <w:pPr>
              <w:rPr>
                <w:rFonts w:ascii="Times" w:hAnsi="Times" w:cs="Arial"/>
              </w:rPr>
            </w:pPr>
            <w:r w:rsidRPr="00B11AE4">
              <w:rPr>
                <w:rFonts w:ascii="Times" w:hAnsi="Times" w:cs="Arial"/>
              </w:rPr>
              <w:t>Hip abduction</w:t>
            </w:r>
          </w:p>
          <w:p w14:paraId="747E27CA" w14:textId="77777777" w:rsidR="00E23933" w:rsidRDefault="00E23933" w:rsidP="00E23933">
            <w:pPr>
              <w:rPr>
                <w:rFonts w:ascii="Times" w:hAnsi="Times" w:cs="Arial"/>
                <w:vertAlign w:val="superscript"/>
              </w:rPr>
            </w:pPr>
          </w:p>
        </w:tc>
        <w:tc>
          <w:tcPr>
            <w:tcW w:w="2361" w:type="dxa"/>
          </w:tcPr>
          <w:p w14:paraId="26C96E6A" w14:textId="418D8E2C" w:rsidR="00E23933" w:rsidRPr="001F1DF4" w:rsidRDefault="00CE6189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0.3</w:t>
            </w:r>
            <w:r w:rsidR="00E23933">
              <w:rPr>
                <w:rFonts w:ascii="Times" w:hAnsi="Times" w:cs="Arial"/>
              </w:rPr>
              <w:t xml:space="preserve">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 w:rsidR="00E23933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5.4</w:t>
            </w:r>
          </w:p>
        </w:tc>
        <w:tc>
          <w:tcPr>
            <w:tcW w:w="2361" w:type="dxa"/>
          </w:tcPr>
          <w:p w14:paraId="189DA011" w14:textId="319461F9" w:rsidR="00E23933" w:rsidRPr="001F1DF4" w:rsidRDefault="00CE6189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0.5</w:t>
            </w:r>
            <w:r w:rsidR="00E23933">
              <w:rPr>
                <w:rFonts w:ascii="Times" w:hAnsi="Times" w:cs="Arial"/>
              </w:rPr>
              <w:t xml:space="preserve">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4.0</w:t>
            </w:r>
          </w:p>
        </w:tc>
        <w:tc>
          <w:tcPr>
            <w:tcW w:w="2361" w:type="dxa"/>
          </w:tcPr>
          <w:p w14:paraId="7212718F" w14:textId="6A743CE6" w:rsidR="00E23933" w:rsidRPr="001F1DF4" w:rsidRDefault="00705B12" w:rsidP="00E23933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3</w:t>
            </w:r>
            <w:r w:rsidR="00E23933">
              <w:rPr>
                <w:rFonts w:ascii="Times" w:hAnsi="Times" w:cs="Arial"/>
              </w:rPr>
              <w:t xml:space="preserve">;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>0.49</w:t>
            </w:r>
          </w:p>
        </w:tc>
        <w:tc>
          <w:tcPr>
            <w:tcW w:w="1559" w:type="dxa"/>
          </w:tcPr>
          <w:p w14:paraId="489B5C6E" w14:textId="41A9386E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890</w:t>
            </w:r>
          </w:p>
        </w:tc>
        <w:tc>
          <w:tcPr>
            <w:tcW w:w="1339" w:type="dxa"/>
          </w:tcPr>
          <w:p w14:paraId="0B35CDF1" w14:textId="11B51985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370</w:t>
            </w:r>
          </w:p>
        </w:tc>
      </w:tr>
      <w:tr w:rsidR="00E23933" w14:paraId="20033A5D" w14:textId="77777777" w:rsidTr="00DA6DA7">
        <w:tc>
          <w:tcPr>
            <w:tcW w:w="3969" w:type="dxa"/>
          </w:tcPr>
          <w:p w14:paraId="5D848ECB" w14:textId="77777777" w:rsidR="00E23933" w:rsidRDefault="00E23933" w:rsidP="00E23933">
            <w:pPr>
              <w:rPr>
                <w:rFonts w:ascii="Times" w:hAnsi="Times" w:cs="Arial"/>
              </w:rPr>
            </w:pPr>
            <w:r w:rsidRPr="00B11AE4">
              <w:rPr>
                <w:rFonts w:ascii="Times" w:hAnsi="Times" w:cs="Arial"/>
              </w:rPr>
              <w:t>Hip internal rotation</w:t>
            </w:r>
          </w:p>
          <w:p w14:paraId="7BE3ED73" w14:textId="2CBA3F09" w:rsidR="00E23933" w:rsidRPr="00E23933" w:rsidRDefault="00E23933" w:rsidP="00E23933">
            <w:pPr>
              <w:rPr>
                <w:rFonts w:ascii="Times" w:hAnsi="Times" w:cs="Arial"/>
              </w:rPr>
            </w:pPr>
          </w:p>
        </w:tc>
        <w:tc>
          <w:tcPr>
            <w:tcW w:w="2361" w:type="dxa"/>
          </w:tcPr>
          <w:p w14:paraId="72194BD6" w14:textId="22A65C04" w:rsidR="00E23933" w:rsidRPr="001F1DF4" w:rsidRDefault="00CE6189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7.4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9.0</w:t>
            </w:r>
          </w:p>
        </w:tc>
        <w:tc>
          <w:tcPr>
            <w:tcW w:w="2361" w:type="dxa"/>
          </w:tcPr>
          <w:p w14:paraId="4F7F42B5" w14:textId="2C0C0983" w:rsidR="00E23933" w:rsidRPr="001F1DF4" w:rsidRDefault="00CE6189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.2</w:t>
            </w:r>
            <w:r w:rsidR="00E23933">
              <w:rPr>
                <w:rFonts w:ascii="Times" w:hAnsi="Times" w:cs="Arial"/>
              </w:rPr>
              <w:t xml:space="preserve">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 w:rsidR="00E23933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8.0</w:t>
            </w:r>
          </w:p>
        </w:tc>
        <w:tc>
          <w:tcPr>
            <w:tcW w:w="2361" w:type="dxa"/>
          </w:tcPr>
          <w:p w14:paraId="602EFE3B" w14:textId="7612F5BD" w:rsidR="00E23933" w:rsidRPr="001F1DF4" w:rsidRDefault="008E7968" w:rsidP="00E23933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23</w:t>
            </w:r>
            <w:r w:rsidR="00E23933">
              <w:rPr>
                <w:rFonts w:ascii="Times" w:hAnsi="Times" w:cs="Arial"/>
              </w:rPr>
              <w:t xml:space="preserve">;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>0.41</w:t>
            </w:r>
          </w:p>
        </w:tc>
        <w:tc>
          <w:tcPr>
            <w:tcW w:w="1559" w:type="dxa"/>
          </w:tcPr>
          <w:p w14:paraId="05DC0D88" w14:textId="12DB9587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250</w:t>
            </w:r>
          </w:p>
        </w:tc>
        <w:tc>
          <w:tcPr>
            <w:tcW w:w="1339" w:type="dxa"/>
          </w:tcPr>
          <w:p w14:paraId="65FFC3B1" w14:textId="72CB10D8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355</w:t>
            </w:r>
          </w:p>
        </w:tc>
      </w:tr>
      <w:tr w:rsidR="00E23933" w14:paraId="676EA7A1" w14:textId="77777777" w:rsidTr="00DA6DA7">
        <w:tc>
          <w:tcPr>
            <w:tcW w:w="3969" w:type="dxa"/>
          </w:tcPr>
          <w:p w14:paraId="0010F8AA" w14:textId="77777777" w:rsidR="00E23933" w:rsidRPr="00B11AE4" w:rsidRDefault="00E23933" w:rsidP="00E23933">
            <w:pPr>
              <w:rPr>
                <w:rFonts w:ascii="Times" w:hAnsi="Times" w:cs="Arial"/>
              </w:rPr>
            </w:pPr>
            <w:r w:rsidRPr="00B11AE4">
              <w:rPr>
                <w:rFonts w:ascii="Times" w:hAnsi="Times" w:cs="Arial"/>
              </w:rPr>
              <w:t>Knee flexion</w:t>
            </w:r>
          </w:p>
          <w:p w14:paraId="35C03570" w14:textId="77777777" w:rsidR="00E23933" w:rsidRDefault="00E23933" w:rsidP="00E23933">
            <w:pPr>
              <w:rPr>
                <w:rFonts w:ascii="Times" w:hAnsi="Times" w:cs="Arial"/>
                <w:vertAlign w:val="superscript"/>
              </w:rPr>
            </w:pPr>
          </w:p>
        </w:tc>
        <w:tc>
          <w:tcPr>
            <w:tcW w:w="2361" w:type="dxa"/>
          </w:tcPr>
          <w:p w14:paraId="29CEE806" w14:textId="5677D3D9" w:rsidR="00E23933" w:rsidRPr="001F1DF4" w:rsidRDefault="005370B4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5.5</w:t>
            </w:r>
            <w:r w:rsidR="00E23933" w:rsidRPr="001F1DF4">
              <w:rPr>
                <w:rFonts w:ascii="Times" w:hAnsi="Times" w:cs="Arial"/>
              </w:rPr>
              <w:t xml:space="preserve"> </w:t>
            </w:r>
            <w:r w:rsidR="00E23933" w:rsidRPr="001F1DF4">
              <w:rPr>
                <w:rFonts w:ascii="Times" w:hAnsi="Times" w:cs="Arial"/>
              </w:rPr>
              <w:sym w:font="Symbol" w:char="F0B1"/>
            </w:r>
            <w:r w:rsidR="00E23933" w:rsidRPr="001F1DF4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6.5</w:t>
            </w:r>
          </w:p>
        </w:tc>
        <w:tc>
          <w:tcPr>
            <w:tcW w:w="2361" w:type="dxa"/>
          </w:tcPr>
          <w:p w14:paraId="01A7FBF6" w14:textId="2C3C2907" w:rsidR="00E23933" w:rsidRPr="001F1DF4" w:rsidRDefault="005370B4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6.7</w:t>
            </w:r>
            <w:r w:rsidR="00E23933" w:rsidRPr="001F1DF4">
              <w:rPr>
                <w:rFonts w:ascii="Times" w:hAnsi="Times" w:cs="Arial"/>
              </w:rPr>
              <w:t xml:space="preserve"> </w:t>
            </w:r>
            <w:r w:rsidR="00E23933" w:rsidRPr="001F1DF4">
              <w:rPr>
                <w:rFonts w:ascii="Times" w:hAnsi="Times" w:cs="Arial"/>
              </w:rPr>
              <w:sym w:font="Symbol" w:char="F0B1"/>
            </w:r>
            <w:r w:rsidR="00E23933" w:rsidRPr="001F1DF4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5.1</w:t>
            </w:r>
          </w:p>
        </w:tc>
        <w:tc>
          <w:tcPr>
            <w:tcW w:w="2361" w:type="dxa"/>
          </w:tcPr>
          <w:p w14:paraId="2479AE50" w14:textId="306E2726" w:rsidR="00E23933" w:rsidRPr="001F1DF4" w:rsidRDefault="00A85B73" w:rsidP="00E23933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0.17; </w:t>
            </w:r>
            <w:r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>0.46</w:t>
            </w:r>
          </w:p>
        </w:tc>
        <w:tc>
          <w:tcPr>
            <w:tcW w:w="1559" w:type="dxa"/>
          </w:tcPr>
          <w:p w14:paraId="6B20F167" w14:textId="25559AEF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4</w:t>
            </w:r>
            <w:r w:rsidR="005370B4">
              <w:rPr>
                <w:rFonts w:ascii="Times" w:hAnsi="Times" w:cs="Arial"/>
              </w:rPr>
              <w:t>4</w:t>
            </w:r>
            <w:r w:rsidRPr="00B11AE4">
              <w:rPr>
                <w:rFonts w:ascii="Times" w:hAnsi="Times" w:cs="Arial"/>
              </w:rPr>
              <w:t>6</w:t>
            </w:r>
          </w:p>
        </w:tc>
        <w:tc>
          <w:tcPr>
            <w:tcW w:w="1339" w:type="dxa"/>
          </w:tcPr>
          <w:p w14:paraId="69D9E68D" w14:textId="4EA84832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518</w:t>
            </w:r>
          </w:p>
        </w:tc>
      </w:tr>
      <w:tr w:rsidR="00E23933" w14:paraId="28D2B501" w14:textId="77777777" w:rsidTr="00DA6DA7">
        <w:tc>
          <w:tcPr>
            <w:tcW w:w="3969" w:type="dxa"/>
          </w:tcPr>
          <w:p w14:paraId="262054AC" w14:textId="77777777" w:rsidR="00E23933" w:rsidRPr="00B11AE4" w:rsidRDefault="00E23933" w:rsidP="00E23933">
            <w:pPr>
              <w:rPr>
                <w:rFonts w:ascii="Times" w:hAnsi="Times" w:cs="Arial"/>
              </w:rPr>
            </w:pPr>
            <w:r w:rsidRPr="00B11AE4">
              <w:rPr>
                <w:rFonts w:ascii="Times" w:hAnsi="Times" w:cs="Arial"/>
              </w:rPr>
              <w:t>Knee abduction (+)</w:t>
            </w:r>
          </w:p>
          <w:p w14:paraId="79F7BDD3" w14:textId="77777777" w:rsidR="00E23933" w:rsidRDefault="00E23933" w:rsidP="00E23933">
            <w:pPr>
              <w:rPr>
                <w:rFonts w:ascii="Times" w:hAnsi="Times" w:cs="Arial"/>
                <w:vertAlign w:val="superscript"/>
              </w:rPr>
            </w:pPr>
          </w:p>
        </w:tc>
        <w:tc>
          <w:tcPr>
            <w:tcW w:w="2361" w:type="dxa"/>
          </w:tcPr>
          <w:p w14:paraId="303A3BA5" w14:textId="528C5A4F" w:rsidR="00E23933" w:rsidRPr="001F1DF4" w:rsidRDefault="005370B4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2.4</w:t>
            </w:r>
            <w:r w:rsidR="00E23933">
              <w:rPr>
                <w:rFonts w:ascii="Times" w:hAnsi="Times" w:cs="Arial"/>
              </w:rPr>
              <w:t xml:space="preserve">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 w:rsidR="00E23933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3.8</w:t>
            </w:r>
          </w:p>
        </w:tc>
        <w:tc>
          <w:tcPr>
            <w:tcW w:w="2361" w:type="dxa"/>
          </w:tcPr>
          <w:p w14:paraId="450EE350" w14:textId="2A9B114A" w:rsidR="00E23933" w:rsidRPr="001F1DF4" w:rsidRDefault="005370B4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04</w:t>
            </w:r>
            <w:r w:rsidR="00E23933">
              <w:rPr>
                <w:rFonts w:ascii="Times" w:hAnsi="Times" w:cs="Arial"/>
              </w:rPr>
              <w:t xml:space="preserve">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3.3</w:t>
            </w:r>
          </w:p>
        </w:tc>
        <w:tc>
          <w:tcPr>
            <w:tcW w:w="2361" w:type="dxa"/>
          </w:tcPr>
          <w:p w14:paraId="67333AA5" w14:textId="2253452C" w:rsidR="00E23933" w:rsidRPr="001F1DF4" w:rsidRDefault="00AF068C" w:rsidP="00E23933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58</w:t>
            </w:r>
            <w:r w:rsidR="00E23933">
              <w:rPr>
                <w:rFonts w:ascii="Times" w:hAnsi="Times" w:cs="Arial"/>
              </w:rPr>
              <w:t xml:space="preserve">;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>0.45</w:t>
            </w:r>
          </w:p>
        </w:tc>
        <w:tc>
          <w:tcPr>
            <w:tcW w:w="1559" w:type="dxa"/>
          </w:tcPr>
          <w:p w14:paraId="335DA9D4" w14:textId="4FE1720B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018</w:t>
            </w:r>
            <w:r>
              <w:rPr>
                <w:rFonts w:ascii="Times" w:hAnsi="Times" w:cs="Arial"/>
              </w:rPr>
              <w:t>*</w:t>
            </w:r>
          </w:p>
        </w:tc>
        <w:tc>
          <w:tcPr>
            <w:tcW w:w="1339" w:type="dxa"/>
          </w:tcPr>
          <w:p w14:paraId="2B48F459" w14:textId="1BEDC130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913</w:t>
            </w:r>
          </w:p>
        </w:tc>
      </w:tr>
      <w:tr w:rsidR="00E23933" w14:paraId="2059801A" w14:textId="77777777" w:rsidTr="00DA6DA7">
        <w:tc>
          <w:tcPr>
            <w:tcW w:w="3969" w:type="dxa"/>
          </w:tcPr>
          <w:p w14:paraId="415D05D4" w14:textId="77777777" w:rsidR="00E23933" w:rsidRDefault="00E23933" w:rsidP="00E23933">
            <w:pPr>
              <w:rPr>
                <w:rFonts w:ascii="Times" w:hAnsi="Times" w:cs="Arial"/>
              </w:rPr>
            </w:pPr>
            <w:r w:rsidRPr="00B11AE4">
              <w:rPr>
                <w:rFonts w:ascii="Times" w:hAnsi="Times" w:cs="Arial"/>
              </w:rPr>
              <w:t>Knee abduction ROM</w:t>
            </w:r>
          </w:p>
          <w:p w14:paraId="1A5718D7" w14:textId="77777777" w:rsidR="00E23933" w:rsidRPr="000C4804" w:rsidRDefault="00E23933" w:rsidP="00E23933">
            <w:pPr>
              <w:rPr>
                <w:rFonts w:ascii="Times" w:hAnsi="Times" w:cs="Arial"/>
              </w:rPr>
            </w:pPr>
          </w:p>
        </w:tc>
        <w:tc>
          <w:tcPr>
            <w:tcW w:w="2361" w:type="dxa"/>
          </w:tcPr>
          <w:p w14:paraId="1A60AEAC" w14:textId="65CC6325" w:rsidR="00E23933" w:rsidRDefault="00A969AB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7.4 </w:t>
            </w:r>
            <w:r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4.9</w:t>
            </w:r>
          </w:p>
        </w:tc>
        <w:tc>
          <w:tcPr>
            <w:tcW w:w="2361" w:type="dxa"/>
          </w:tcPr>
          <w:p w14:paraId="0A19C9AA" w14:textId="0DA1F619" w:rsidR="00E23933" w:rsidRDefault="00A969AB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10.0 </w:t>
            </w:r>
            <w:r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4.5</w:t>
            </w:r>
          </w:p>
        </w:tc>
        <w:tc>
          <w:tcPr>
            <w:tcW w:w="2361" w:type="dxa"/>
          </w:tcPr>
          <w:p w14:paraId="1A5A35AF" w14:textId="6CA2FE83" w:rsidR="00E23933" w:rsidRDefault="008E7968" w:rsidP="00E23933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0.51; </w:t>
            </w:r>
            <w:r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>0.30</w:t>
            </w:r>
          </w:p>
        </w:tc>
        <w:tc>
          <w:tcPr>
            <w:tcW w:w="1559" w:type="dxa"/>
          </w:tcPr>
          <w:p w14:paraId="11CA3386" w14:textId="16E0F095" w:rsidR="00E23933" w:rsidRPr="000C4804" w:rsidRDefault="00E23933" w:rsidP="00E23933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3</w:t>
            </w:r>
            <w:r>
              <w:rPr>
                <w:rFonts w:ascii="Times" w:hAnsi="Times" w:cs="Arial"/>
              </w:rPr>
              <w:t>*</w:t>
            </w:r>
          </w:p>
        </w:tc>
        <w:tc>
          <w:tcPr>
            <w:tcW w:w="1339" w:type="dxa"/>
          </w:tcPr>
          <w:p w14:paraId="152750F5" w14:textId="5DA40F0D" w:rsidR="00E23933" w:rsidRPr="000C4804" w:rsidRDefault="00E23933" w:rsidP="00E23933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433</w:t>
            </w:r>
          </w:p>
        </w:tc>
      </w:tr>
      <w:tr w:rsidR="00E23933" w14:paraId="7A865F55" w14:textId="77777777" w:rsidTr="00DA6DA7">
        <w:tc>
          <w:tcPr>
            <w:tcW w:w="3969" w:type="dxa"/>
          </w:tcPr>
          <w:p w14:paraId="28B57819" w14:textId="77777777" w:rsidR="00E23933" w:rsidRPr="00B11AE4" w:rsidRDefault="00E23933" w:rsidP="00E23933">
            <w:pPr>
              <w:rPr>
                <w:rFonts w:ascii="Times" w:hAnsi="Times" w:cs="Arial"/>
              </w:rPr>
            </w:pPr>
            <w:r w:rsidRPr="00B11AE4">
              <w:rPr>
                <w:rFonts w:ascii="Times" w:hAnsi="Times" w:cs="Arial"/>
              </w:rPr>
              <w:t>Knee external rotation</w:t>
            </w:r>
          </w:p>
          <w:p w14:paraId="00698CE9" w14:textId="77777777" w:rsidR="00E23933" w:rsidRPr="003E7560" w:rsidRDefault="00E23933" w:rsidP="00E23933">
            <w:pPr>
              <w:rPr>
                <w:rFonts w:ascii="Times" w:hAnsi="Times" w:cs="Arial"/>
              </w:rPr>
            </w:pPr>
          </w:p>
        </w:tc>
        <w:tc>
          <w:tcPr>
            <w:tcW w:w="2361" w:type="dxa"/>
          </w:tcPr>
          <w:p w14:paraId="6C4F6C1B" w14:textId="14C5D830" w:rsidR="00E23933" w:rsidRPr="001F1DF4" w:rsidRDefault="00CE6189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.1</w:t>
            </w:r>
            <w:r w:rsidR="00E23933">
              <w:rPr>
                <w:rFonts w:ascii="Times" w:hAnsi="Times" w:cs="Arial"/>
              </w:rPr>
              <w:t xml:space="preserve">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 w:rsidR="00E23933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7.7</w:t>
            </w:r>
          </w:p>
        </w:tc>
        <w:tc>
          <w:tcPr>
            <w:tcW w:w="2361" w:type="dxa"/>
          </w:tcPr>
          <w:p w14:paraId="3DF3411F" w14:textId="7C66165C" w:rsidR="00E23933" w:rsidRPr="001F1DF4" w:rsidRDefault="00CE6189" w:rsidP="00A969AB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.4</w:t>
            </w:r>
            <w:r w:rsidR="00E23933">
              <w:rPr>
                <w:rFonts w:ascii="Times" w:hAnsi="Times" w:cs="Arial"/>
              </w:rPr>
              <w:t xml:space="preserve">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 w:rsidR="00E23933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6.1</w:t>
            </w:r>
          </w:p>
        </w:tc>
        <w:tc>
          <w:tcPr>
            <w:tcW w:w="2361" w:type="dxa"/>
          </w:tcPr>
          <w:p w14:paraId="3816071F" w14:textId="21EAF440" w:rsidR="00E23933" w:rsidRPr="001F1DF4" w:rsidRDefault="00AF068C" w:rsidP="00E23933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09</w:t>
            </w:r>
            <w:r w:rsidR="00E23933">
              <w:rPr>
                <w:rFonts w:ascii="Times" w:hAnsi="Times" w:cs="Arial"/>
              </w:rPr>
              <w:t xml:space="preserve">; </w:t>
            </w:r>
            <w:r w:rsidR="00E23933" w:rsidRPr="000C4804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>0.49</w:t>
            </w:r>
          </w:p>
        </w:tc>
        <w:tc>
          <w:tcPr>
            <w:tcW w:w="1559" w:type="dxa"/>
          </w:tcPr>
          <w:p w14:paraId="401C0754" w14:textId="7B1CE168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677</w:t>
            </w:r>
          </w:p>
        </w:tc>
        <w:tc>
          <w:tcPr>
            <w:tcW w:w="1339" w:type="dxa"/>
          </w:tcPr>
          <w:p w14:paraId="0E51FDE8" w14:textId="0E28D78A" w:rsidR="00E23933" w:rsidRDefault="00E23933" w:rsidP="00E23933">
            <w:pPr>
              <w:jc w:val="center"/>
              <w:rPr>
                <w:rFonts w:ascii="Times" w:hAnsi="Times" w:cs="Arial"/>
                <w:vertAlign w:val="superscript"/>
              </w:rPr>
            </w:pPr>
            <w:r w:rsidRPr="00B11AE4">
              <w:rPr>
                <w:rFonts w:ascii="Times" w:hAnsi="Times" w:cs="Arial"/>
              </w:rPr>
              <w:t>0.067</w:t>
            </w:r>
          </w:p>
        </w:tc>
      </w:tr>
    </w:tbl>
    <w:p w14:paraId="79E00EA0" w14:textId="77777777" w:rsidR="00687AE0" w:rsidRDefault="00753E3B" w:rsidP="00687AE0">
      <w:pPr>
        <w:spacing w:line="480" w:lineRule="auto"/>
        <w:jc w:val="right"/>
        <w:rPr>
          <w:rFonts w:ascii="Times" w:hAnsi="Times" w:cs="Arial"/>
          <w:i/>
          <w:iCs/>
        </w:rPr>
      </w:pPr>
      <w:r w:rsidRPr="00753E3B">
        <w:rPr>
          <w:rFonts w:ascii="Times" w:hAnsi="Times" w:cs="Arial"/>
          <w:i/>
          <w:iCs/>
        </w:rPr>
        <w:t>d</w:t>
      </w:r>
      <w:r w:rsidR="008D25C1" w:rsidRPr="00753E3B">
        <w:rPr>
          <w:rFonts w:ascii="Times" w:hAnsi="Times" w:cs="Arial"/>
          <w:i/>
          <w:iCs/>
        </w:rPr>
        <w:t xml:space="preserve"> = effect size, CI = confidence interval</w:t>
      </w:r>
    </w:p>
    <w:p w14:paraId="0291B082" w14:textId="77777777" w:rsidR="00687AE0" w:rsidRDefault="00687AE0" w:rsidP="00687AE0">
      <w:pPr>
        <w:spacing w:line="480" w:lineRule="auto"/>
        <w:jc w:val="right"/>
        <w:rPr>
          <w:rFonts w:ascii="Times" w:hAnsi="Times" w:cs="Arial"/>
          <w:i/>
          <w:iCs/>
        </w:rPr>
      </w:pPr>
    </w:p>
    <w:p w14:paraId="1E6A634D" w14:textId="77777777" w:rsidR="00687AE0" w:rsidRDefault="00687AE0" w:rsidP="00687AE0">
      <w:pPr>
        <w:spacing w:line="480" w:lineRule="auto"/>
        <w:jc w:val="right"/>
        <w:rPr>
          <w:rFonts w:ascii="Times" w:hAnsi="Times" w:cs="Arial"/>
          <w:i/>
          <w:iCs/>
        </w:rPr>
      </w:pPr>
    </w:p>
    <w:p w14:paraId="59D1C0D2" w14:textId="77777777" w:rsidR="00687AE0" w:rsidRDefault="00687AE0" w:rsidP="00687AE0">
      <w:pPr>
        <w:spacing w:line="480" w:lineRule="auto"/>
        <w:jc w:val="right"/>
        <w:rPr>
          <w:rFonts w:ascii="Times" w:hAnsi="Times" w:cs="Arial"/>
          <w:i/>
          <w:iCs/>
        </w:rPr>
      </w:pPr>
    </w:p>
    <w:p w14:paraId="323CA5D4" w14:textId="77777777" w:rsidR="00687AE0" w:rsidRDefault="00687AE0" w:rsidP="00687AE0">
      <w:pPr>
        <w:spacing w:line="480" w:lineRule="auto"/>
        <w:jc w:val="right"/>
        <w:rPr>
          <w:rFonts w:ascii="Times" w:hAnsi="Times" w:cs="Arial"/>
          <w:i/>
          <w:iCs/>
        </w:rPr>
      </w:pPr>
    </w:p>
    <w:p w14:paraId="6BB5DCB2" w14:textId="77777777" w:rsidR="00687AE0" w:rsidRDefault="00687AE0" w:rsidP="00687AE0">
      <w:pPr>
        <w:spacing w:line="480" w:lineRule="auto"/>
        <w:jc w:val="right"/>
        <w:rPr>
          <w:rFonts w:ascii="Times" w:hAnsi="Times" w:cs="Arial"/>
          <w:i/>
          <w:iCs/>
        </w:rPr>
      </w:pPr>
    </w:p>
    <w:p w14:paraId="5069AA4A" w14:textId="7D782A36" w:rsidR="00231C0C" w:rsidRPr="00231C0C" w:rsidRDefault="00231C0C" w:rsidP="00231C0C">
      <w:pPr>
        <w:spacing w:line="480" w:lineRule="auto"/>
        <w:jc w:val="center"/>
        <w:rPr>
          <w:rFonts w:ascii="Times" w:hAnsi="Times" w:cs="Arial"/>
          <w:b/>
          <w:bCs/>
        </w:rPr>
      </w:pPr>
      <w:r w:rsidRPr="00B11AE4">
        <w:rPr>
          <w:rFonts w:ascii="Times" w:hAnsi="Times" w:cs="Arial"/>
          <w:b/>
          <w:bCs/>
        </w:rPr>
        <w:lastRenderedPageBreak/>
        <w:t xml:space="preserve">Supplementary file </w:t>
      </w:r>
      <w:r>
        <w:rPr>
          <w:rFonts w:ascii="Times" w:hAnsi="Times" w:cs="Arial"/>
          <w:b/>
          <w:bCs/>
        </w:rPr>
        <w:t>4</w:t>
      </w:r>
    </w:p>
    <w:p w14:paraId="5D4F1608" w14:textId="6F2097BA" w:rsidR="00D4181E" w:rsidRDefault="008D25C1" w:rsidP="00D4181E">
      <w:pPr>
        <w:rPr>
          <w:rFonts w:ascii="Times" w:hAnsi="Times" w:cs="Arial"/>
        </w:rPr>
      </w:pPr>
      <w:r w:rsidRPr="00753E3B">
        <w:rPr>
          <w:rFonts w:ascii="Times" w:hAnsi="Times" w:cs="Arial"/>
          <w:i/>
          <w:iCs/>
        </w:rPr>
        <w:t xml:space="preserve"> </w:t>
      </w:r>
      <w:r w:rsidR="00D4181E" w:rsidRPr="00BB582A">
        <w:rPr>
          <w:rFonts w:ascii="Times" w:hAnsi="Times" w:cs="Arial"/>
          <w:b/>
          <w:bCs/>
        </w:rPr>
        <w:t xml:space="preserve">Table </w:t>
      </w:r>
      <w:r w:rsidR="00D4181E">
        <w:rPr>
          <w:rFonts w:ascii="Times" w:hAnsi="Times" w:cs="Arial"/>
          <w:b/>
          <w:bCs/>
        </w:rPr>
        <w:t>3</w:t>
      </w:r>
      <w:r w:rsidR="00D4181E" w:rsidRPr="00BB582A">
        <w:rPr>
          <w:rFonts w:ascii="Times" w:hAnsi="Times" w:cs="Arial"/>
          <w:b/>
          <w:bCs/>
        </w:rPr>
        <w:t>.</w:t>
      </w:r>
      <w:r w:rsidR="00D4181E" w:rsidRPr="00BB582A">
        <w:rPr>
          <w:rFonts w:ascii="Times" w:hAnsi="Times" w:cs="Arial"/>
        </w:rPr>
        <w:t xml:space="preserve"> Peak joint moment data in males and females during a 45º side cut before and </w:t>
      </w:r>
      <w:r w:rsidR="00D4181E">
        <w:rPr>
          <w:rFonts w:ascii="Times" w:hAnsi="Times" w:cs="Arial"/>
        </w:rPr>
        <w:t xml:space="preserve">48 h </w:t>
      </w:r>
      <w:r w:rsidR="00D4181E" w:rsidRPr="00BB582A">
        <w:rPr>
          <w:rFonts w:ascii="Times" w:hAnsi="Times" w:cs="Arial"/>
        </w:rPr>
        <w:t>after the multi-directional trial</w:t>
      </w:r>
    </w:p>
    <w:p w14:paraId="32854298" w14:textId="77777777" w:rsidR="00D4181E" w:rsidRPr="00D4181E" w:rsidRDefault="00D4181E" w:rsidP="00D4181E">
      <w:pPr>
        <w:rPr>
          <w:rFonts w:ascii="Times" w:hAnsi="Times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1629"/>
        <w:gridCol w:w="1600"/>
        <w:gridCol w:w="1517"/>
        <w:gridCol w:w="1628"/>
        <w:gridCol w:w="1600"/>
        <w:gridCol w:w="1517"/>
        <w:gridCol w:w="1252"/>
        <w:gridCol w:w="1252"/>
      </w:tblGrid>
      <w:tr w:rsidR="00D4181E" w:rsidRPr="00BB582A" w14:paraId="75FF0B19" w14:textId="77777777" w:rsidTr="00DA6DA7"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3E0D1F5A" w14:textId="77777777" w:rsidR="00D4181E" w:rsidRPr="00BB582A" w:rsidRDefault="00D4181E" w:rsidP="00DA6DA7">
            <w:pPr>
              <w:rPr>
                <w:rFonts w:ascii="Times" w:hAnsi="Times" w:cs="Arial"/>
              </w:rPr>
            </w:pPr>
          </w:p>
        </w:tc>
        <w:tc>
          <w:tcPr>
            <w:tcW w:w="4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788F7F" w14:textId="77777777" w:rsidR="00D4181E" w:rsidRPr="00BB582A" w:rsidRDefault="00D4181E" w:rsidP="00DA6DA7">
            <w:pPr>
              <w:jc w:val="center"/>
              <w:rPr>
                <w:rFonts w:ascii="Times" w:hAnsi="Times" w:cs="Arial"/>
                <w:i/>
                <w:iCs/>
              </w:rPr>
            </w:pPr>
            <w:r w:rsidRPr="00BB582A">
              <w:rPr>
                <w:rFonts w:ascii="Times" w:hAnsi="Times" w:cs="Arial"/>
                <w:i/>
                <w:iCs/>
              </w:rPr>
              <w:t>Females (n = 8)</w:t>
            </w:r>
          </w:p>
          <w:p w14:paraId="6425BFC5" w14:textId="77777777" w:rsidR="00D4181E" w:rsidRPr="00BB582A" w:rsidRDefault="00D4181E" w:rsidP="00DA6DA7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4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3AD118" w14:textId="77777777" w:rsidR="00D4181E" w:rsidRPr="00BB582A" w:rsidRDefault="00D4181E" w:rsidP="00DA6DA7">
            <w:pPr>
              <w:rPr>
                <w:rFonts w:ascii="Times" w:hAnsi="Times" w:cs="Arial"/>
                <w:b/>
                <w:bCs/>
              </w:rPr>
            </w:pPr>
            <w:r w:rsidRPr="00BB582A">
              <w:rPr>
                <w:rFonts w:ascii="Times" w:hAnsi="Times" w:cs="Arial"/>
                <w:i/>
                <w:iCs/>
              </w:rPr>
              <w:t>Males (n = 8)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74481B" w14:textId="77777777" w:rsidR="00D4181E" w:rsidRPr="00BB582A" w:rsidRDefault="00D4181E" w:rsidP="00DA6DA7">
            <w:pPr>
              <w:rPr>
                <w:rFonts w:ascii="Times" w:hAnsi="Times" w:cs="Arial"/>
                <w:b/>
                <w:bCs/>
              </w:rPr>
            </w:pPr>
            <w:r w:rsidRPr="00BB582A">
              <w:rPr>
                <w:rFonts w:ascii="Times" w:hAnsi="Times" w:cs="Arial"/>
                <w:i/>
                <w:iCs/>
              </w:rPr>
              <w:t>P value from two-way ANOVA</w:t>
            </w:r>
          </w:p>
        </w:tc>
      </w:tr>
      <w:tr w:rsidR="00D4181E" w:rsidRPr="00BB582A" w14:paraId="207190D7" w14:textId="77777777" w:rsidTr="00DA6DA7"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5459AF5F" w14:textId="77777777" w:rsidR="00D4181E" w:rsidRPr="00BB582A" w:rsidRDefault="00D4181E" w:rsidP="00DA6DA7">
            <w:pPr>
              <w:rPr>
                <w:rFonts w:ascii="Times" w:hAnsi="Times" w:cs="Arial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FA9C1EE" w14:textId="77777777" w:rsidR="00D4181E" w:rsidRPr="00BB582A" w:rsidRDefault="00D4181E" w:rsidP="00DA6DA7">
            <w:pPr>
              <w:rPr>
                <w:rFonts w:ascii="Times" w:hAnsi="Times" w:cs="Arial"/>
                <w:bCs/>
              </w:rPr>
            </w:pPr>
            <w:r w:rsidRPr="00BB582A">
              <w:rPr>
                <w:rFonts w:ascii="Times" w:hAnsi="Times" w:cs="Arial"/>
                <w:bCs/>
              </w:rPr>
              <w:t>Baseline (N</w:t>
            </w:r>
            <w:r w:rsidRPr="00BB582A">
              <w:rPr>
                <w:rFonts w:ascii="Times" w:hAnsi="Times" w:cs="Arial"/>
                <w:bCs/>
                <w:vertAlign w:val="superscript"/>
              </w:rPr>
              <w:t>.</w:t>
            </w:r>
            <w:r w:rsidRPr="00BB582A">
              <w:rPr>
                <w:rFonts w:ascii="Times" w:hAnsi="Times" w:cs="Arial"/>
                <w:bCs/>
              </w:rPr>
              <w:t>m</w:t>
            </w:r>
            <w:r w:rsidRPr="00BB582A">
              <w:rPr>
                <w:rFonts w:ascii="Times" w:hAnsi="Times" w:cs="Arial"/>
                <w:bCs/>
                <w:vertAlign w:val="superscript"/>
              </w:rPr>
              <w:t>.</w:t>
            </w:r>
            <w:r w:rsidRPr="00BB582A">
              <w:rPr>
                <w:rFonts w:ascii="Times" w:hAnsi="Times" w:cs="Arial"/>
                <w:bCs/>
              </w:rPr>
              <w:t>kg</w:t>
            </w:r>
            <w:r w:rsidRPr="00BB582A">
              <w:rPr>
                <w:rFonts w:ascii="Times" w:hAnsi="Times" w:cs="Arial"/>
                <w:bCs/>
                <w:vertAlign w:val="superscript"/>
              </w:rPr>
              <w:t>-1</w:t>
            </w:r>
            <w:r w:rsidRPr="00BB582A">
              <w:rPr>
                <w:rFonts w:ascii="Times" w:hAnsi="Times" w:cs="Arial"/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7E8188F2" w14:textId="77777777" w:rsidR="00D4181E" w:rsidRPr="00BB582A" w:rsidRDefault="00D4181E" w:rsidP="00DA6DA7">
            <w:pPr>
              <w:rPr>
                <w:rFonts w:ascii="Times" w:hAnsi="Times" w:cs="Arial"/>
                <w:bCs/>
              </w:rPr>
            </w:pPr>
            <w:r w:rsidRPr="00BB582A">
              <w:rPr>
                <w:rFonts w:ascii="Times" w:hAnsi="Times" w:cs="Arial"/>
                <w:bCs/>
              </w:rPr>
              <w:t>48hr (N</w:t>
            </w:r>
            <w:r w:rsidRPr="00BB582A">
              <w:rPr>
                <w:rFonts w:ascii="Times" w:hAnsi="Times" w:cs="Arial"/>
                <w:bCs/>
                <w:vertAlign w:val="superscript"/>
              </w:rPr>
              <w:t>.</w:t>
            </w:r>
            <w:r w:rsidRPr="00BB582A">
              <w:rPr>
                <w:rFonts w:ascii="Times" w:hAnsi="Times" w:cs="Arial"/>
                <w:bCs/>
              </w:rPr>
              <w:t>m</w:t>
            </w:r>
            <w:r w:rsidRPr="00BB582A">
              <w:rPr>
                <w:rFonts w:ascii="Times" w:hAnsi="Times" w:cs="Arial"/>
                <w:bCs/>
                <w:vertAlign w:val="superscript"/>
              </w:rPr>
              <w:t>.</w:t>
            </w:r>
            <w:r w:rsidRPr="00BB582A">
              <w:rPr>
                <w:rFonts w:ascii="Times" w:hAnsi="Times" w:cs="Arial"/>
                <w:bCs/>
              </w:rPr>
              <w:t>kg</w:t>
            </w:r>
            <w:r w:rsidRPr="00BB582A">
              <w:rPr>
                <w:rFonts w:ascii="Times" w:hAnsi="Times" w:cs="Arial"/>
                <w:bCs/>
                <w:vertAlign w:val="superscript"/>
              </w:rPr>
              <w:t>-1</w:t>
            </w:r>
            <w:r w:rsidRPr="00BB582A">
              <w:rPr>
                <w:rFonts w:ascii="Times" w:hAnsi="Times" w:cs="Arial"/>
                <w:bCs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4A6FA2AD" w14:textId="77777777" w:rsidR="00D4181E" w:rsidRPr="00BB582A" w:rsidRDefault="00D4181E" w:rsidP="00DA6DA7">
            <w:pPr>
              <w:rPr>
                <w:rFonts w:ascii="Times" w:hAnsi="Times" w:cs="Arial"/>
                <w:bCs/>
              </w:rPr>
            </w:pPr>
            <w:r w:rsidRPr="00E676A0">
              <w:rPr>
                <w:rFonts w:ascii="Times" w:hAnsi="Times" w:cs="Arial"/>
                <w:bCs/>
                <w:i/>
                <w:iCs/>
              </w:rPr>
              <w:t>d</w:t>
            </w:r>
            <w:r w:rsidRPr="00BB582A">
              <w:rPr>
                <w:rFonts w:ascii="Times" w:hAnsi="Times" w:cs="Arial"/>
                <w:bCs/>
              </w:rPr>
              <w:t xml:space="preserve">; </w:t>
            </w:r>
            <w:r w:rsidRPr="00BB582A">
              <w:rPr>
                <w:rFonts w:ascii="Times" w:hAnsi="Times" w:cs="Arial"/>
                <w:bCs/>
              </w:rPr>
              <w:sym w:font="Symbol" w:char="F0B1"/>
            </w:r>
            <w:r w:rsidRPr="00BB582A">
              <w:rPr>
                <w:rFonts w:ascii="Times" w:hAnsi="Times" w:cs="Arial"/>
                <w:bCs/>
              </w:rPr>
              <w:t>95% CI</w:t>
            </w:r>
          </w:p>
          <w:p w14:paraId="37C09CF1" w14:textId="77777777" w:rsidR="00D4181E" w:rsidRPr="00BB582A" w:rsidRDefault="00D4181E" w:rsidP="00DA6DA7">
            <w:pPr>
              <w:rPr>
                <w:rFonts w:ascii="Times" w:hAnsi="Times" w:cs="Arial"/>
                <w:bCs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3519813" w14:textId="77777777" w:rsidR="00D4181E" w:rsidRPr="00BB582A" w:rsidRDefault="00D4181E" w:rsidP="00DA6DA7">
            <w:pPr>
              <w:rPr>
                <w:rFonts w:ascii="Times" w:hAnsi="Times" w:cs="Arial"/>
                <w:bCs/>
              </w:rPr>
            </w:pPr>
            <w:r w:rsidRPr="00BB582A">
              <w:rPr>
                <w:rFonts w:ascii="Times" w:hAnsi="Times" w:cs="Arial"/>
                <w:bCs/>
              </w:rPr>
              <w:t>Baseline (N</w:t>
            </w:r>
            <w:r w:rsidRPr="00BB582A">
              <w:rPr>
                <w:rFonts w:ascii="Times" w:hAnsi="Times" w:cs="Arial"/>
                <w:bCs/>
                <w:vertAlign w:val="superscript"/>
              </w:rPr>
              <w:t>.</w:t>
            </w:r>
            <w:r w:rsidRPr="00BB582A">
              <w:rPr>
                <w:rFonts w:ascii="Times" w:hAnsi="Times" w:cs="Arial"/>
                <w:bCs/>
              </w:rPr>
              <w:t>m</w:t>
            </w:r>
            <w:r w:rsidRPr="00BB582A">
              <w:rPr>
                <w:rFonts w:ascii="Times" w:hAnsi="Times" w:cs="Arial"/>
                <w:bCs/>
                <w:vertAlign w:val="superscript"/>
              </w:rPr>
              <w:t>.</w:t>
            </w:r>
            <w:r w:rsidRPr="00BB582A">
              <w:rPr>
                <w:rFonts w:ascii="Times" w:hAnsi="Times" w:cs="Arial"/>
                <w:bCs/>
              </w:rPr>
              <w:t>kg</w:t>
            </w:r>
            <w:r w:rsidRPr="00BB582A">
              <w:rPr>
                <w:rFonts w:ascii="Times" w:hAnsi="Times" w:cs="Arial"/>
                <w:bCs/>
                <w:vertAlign w:val="superscript"/>
              </w:rPr>
              <w:t>-1</w:t>
            </w:r>
            <w:r w:rsidRPr="00BB582A">
              <w:rPr>
                <w:rFonts w:ascii="Times" w:hAnsi="Times" w:cs="Arial"/>
                <w:bCs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1C43F888" w14:textId="77777777" w:rsidR="00D4181E" w:rsidRPr="00BB582A" w:rsidRDefault="00D4181E" w:rsidP="00DA6DA7">
            <w:pPr>
              <w:rPr>
                <w:rFonts w:ascii="Times" w:hAnsi="Times" w:cs="Arial"/>
                <w:bCs/>
              </w:rPr>
            </w:pPr>
            <w:r w:rsidRPr="00BB582A">
              <w:rPr>
                <w:rFonts w:ascii="Times" w:hAnsi="Times" w:cs="Arial"/>
                <w:bCs/>
              </w:rPr>
              <w:t>48 hr (N</w:t>
            </w:r>
            <w:r w:rsidRPr="00BB582A">
              <w:rPr>
                <w:rFonts w:ascii="Times" w:hAnsi="Times" w:cs="Arial"/>
                <w:bCs/>
                <w:vertAlign w:val="superscript"/>
              </w:rPr>
              <w:t>.</w:t>
            </w:r>
            <w:r w:rsidRPr="00BB582A">
              <w:rPr>
                <w:rFonts w:ascii="Times" w:hAnsi="Times" w:cs="Arial"/>
                <w:bCs/>
              </w:rPr>
              <w:t>m</w:t>
            </w:r>
            <w:r w:rsidRPr="00BB582A">
              <w:rPr>
                <w:rFonts w:ascii="Times" w:hAnsi="Times" w:cs="Arial"/>
                <w:bCs/>
                <w:vertAlign w:val="superscript"/>
              </w:rPr>
              <w:t>.</w:t>
            </w:r>
            <w:r w:rsidRPr="00BB582A">
              <w:rPr>
                <w:rFonts w:ascii="Times" w:hAnsi="Times" w:cs="Arial"/>
                <w:bCs/>
              </w:rPr>
              <w:t>kg</w:t>
            </w:r>
            <w:r w:rsidRPr="00BB582A">
              <w:rPr>
                <w:rFonts w:ascii="Times" w:hAnsi="Times" w:cs="Arial"/>
                <w:bCs/>
                <w:vertAlign w:val="superscript"/>
              </w:rPr>
              <w:t>-1</w:t>
            </w:r>
            <w:r w:rsidRPr="00BB582A">
              <w:rPr>
                <w:rFonts w:ascii="Times" w:hAnsi="Times" w:cs="Arial"/>
                <w:bCs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76A234F9" w14:textId="77777777" w:rsidR="00D4181E" w:rsidRPr="00BB582A" w:rsidRDefault="00D4181E" w:rsidP="00DA6DA7">
            <w:pPr>
              <w:rPr>
                <w:rFonts w:ascii="Times" w:hAnsi="Times" w:cs="Arial"/>
                <w:bCs/>
              </w:rPr>
            </w:pPr>
            <w:r w:rsidRPr="00E676A0">
              <w:rPr>
                <w:rFonts w:ascii="Times" w:hAnsi="Times" w:cs="Arial"/>
                <w:bCs/>
                <w:i/>
                <w:iCs/>
              </w:rPr>
              <w:t>d</w:t>
            </w:r>
            <w:r w:rsidRPr="00BB582A">
              <w:rPr>
                <w:rFonts w:ascii="Times" w:hAnsi="Times" w:cs="Arial"/>
                <w:bCs/>
              </w:rPr>
              <w:t xml:space="preserve">; </w:t>
            </w:r>
            <w:r w:rsidRPr="00BB582A">
              <w:rPr>
                <w:rFonts w:ascii="Times" w:hAnsi="Times" w:cs="Arial"/>
                <w:bCs/>
              </w:rPr>
              <w:sym w:font="Symbol" w:char="F0B1"/>
            </w:r>
            <w:r w:rsidRPr="00BB582A">
              <w:rPr>
                <w:rFonts w:ascii="Times" w:hAnsi="Times" w:cs="Arial"/>
                <w:bCs/>
              </w:rPr>
              <w:t>95% CI</w:t>
            </w:r>
          </w:p>
          <w:p w14:paraId="47D71DCE" w14:textId="77777777" w:rsidR="00D4181E" w:rsidRPr="00BB582A" w:rsidRDefault="00D4181E" w:rsidP="00DA6DA7">
            <w:pPr>
              <w:rPr>
                <w:rFonts w:ascii="Times" w:hAnsi="Times" w:cs="Arial"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229F50AA" w14:textId="77777777" w:rsidR="00D4181E" w:rsidRPr="00BB582A" w:rsidRDefault="00D4181E" w:rsidP="00DA6DA7">
            <w:pPr>
              <w:rPr>
                <w:rFonts w:ascii="Times" w:hAnsi="Times" w:cs="Arial"/>
                <w:b/>
                <w:bCs/>
              </w:rPr>
            </w:pPr>
            <w:r w:rsidRPr="00BB582A">
              <w:rPr>
                <w:rFonts w:ascii="Times" w:hAnsi="Times" w:cs="Arial"/>
              </w:rPr>
              <w:t>Tim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54E641A7" w14:textId="77777777" w:rsidR="00D4181E" w:rsidRPr="00BB582A" w:rsidRDefault="00D4181E" w:rsidP="00DA6DA7">
            <w:pPr>
              <w:rPr>
                <w:rFonts w:ascii="Times" w:hAnsi="Times" w:cs="Arial"/>
                <w:b/>
                <w:bCs/>
              </w:rPr>
            </w:pPr>
            <w:r w:rsidRPr="00BB582A">
              <w:rPr>
                <w:rFonts w:ascii="Times" w:hAnsi="Times" w:cs="Arial"/>
              </w:rPr>
              <w:t>Sex x Time</w:t>
            </w:r>
          </w:p>
        </w:tc>
      </w:tr>
      <w:tr w:rsidR="00D4181E" w:rsidRPr="00BB582A" w14:paraId="271FB127" w14:textId="77777777" w:rsidTr="00DA6DA7">
        <w:tc>
          <w:tcPr>
            <w:tcW w:w="1965" w:type="dxa"/>
          </w:tcPr>
          <w:p w14:paraId="3FCE5488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Hip extension</w:t>
            </w:r>
          </w:p>
          <w:p w14:paraId="698DC9BC" w14:textId="77777777" w:rsidR="00D4181E" w:rsidRPr="00BB582A" w:rsidRDefault="00D4181E" w:rsidP="00DA6DA7">
            <w:pPr>
              <w:rPr>
                <w:rFonts w:ascii="Times" w:hAnsi="Times" w:cs="Arial"/>
              </w:rPr>
            </w:pPr>
          </w:p>
        </w:tc>
        <w:tc>
          <w:tcPr>
            <w:tcW w:w="1629" w:type="dxa"/>
          </w:tcPr>
          <w:p w14:paraId="7F811373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4.92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2.19 </w:t>
            </w:r>
          </w:p>
        </w:tc>
        <w:tc>
          <w:tcPr>
            <w:tcW w:w="1600" w:type="dxa"/>
          </w:tcPr>
          <w:p w14:paraId="15D42109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5.43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3.03 </w:t>
            </w:r>
          </w:p>
        </w:tc>
        <w:tc>
          <w:tcPr>
            <w:tcW w:w="1517" w:type="dxa"/>
          </w:tcPr>
          <w:p w14:paraId="06040C4C" w14:textId="77777777" w:rsidR="00D4181E" w:rsidRPr="00BB582A" w:rsidRDefault="00D4181E" w:rsidP="00DA6DA7">
            <w:pPr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  <w:iCs/>
              </w:rPr>
              <w:t xml:space="preserve">0.21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41</w:t>
            </w:r>
          </w:p>
        </w:tc>
        <w:tc>
          <w:tcPr>
            <w:tcW w:w="1628" w:type="dxa"/>
          </w:tcPr>
          <w:p w14:paraId="645871A9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4.1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92 </w:t>
            </w:r>
          </w:p>
        </w:tc>
        <w:tc>
          <w:tcPr>
            <w:tcW w:w="1600" w:type="dxa"/>
          </w:tcPr>
          <w:p w14:paraId="300D471F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4.59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1.27</w:t>
            </w:r>
          </w:p>
        </w:tc>
        <w:tc>
          <w:tcPr>
            <w:tcW w:w="1517" w:type="dxa"/>
          </w:tcPr>
          <w:p w14:paraId="086E4B3A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46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56</w:t>
            </w:r>
          </w:p>
        </w:tc>
        <w:tc>
          <w:tcPr>
            <w:tcW w:w="1252" w:type="dxa"/>
          </w:tcPr>
          <w:p w14:paraId="0A48B72E" w14:textId="77777777" w:rsidR="00D4181E" w:rsidRPr="00BB582A" w:rsidRDefault="00D4181E" w:rsidP="00DA6DA7">
            <w:pPr>
              <w:rPr>
                <w:rFonts w:ascii="Times" w:hAnsi="Times" w:cs="Arial"/>
                <w:vertAlign w:val="superscript"/>
              </w:rPr>
            </w:pPr>
            <w:r w:rsidRPr="00BB582A">
              <w:rPr>
                <w:rFonts w:ascii="Times" w:hAnsi="Times" w:cs="Arial"/>
              </w:rPr>
              <w:t>0.066</w:t>
            </w:r>
          </w:p>
        </w:tc>
        <w:tc>
          <w:tcPr>
            <w:tcW w:w="1252" w:type="dxa"/>
          </w:tcPr>
          <w:p w14:paraId="22A821A6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946</w:t>
            </w:r>
          </w:p>
        </w:tc>
      </w:tr>
      <w:tr w:rsidR="00D4181E" w:rsidRPr="00BB582A" w14:paraId="16B25152" w14:textId="77777777" w:rsidTr="00DA6DA7">
        <w:tc>
          <w:tcPr>
            <w:tcW w:w="1965" w:type="dxa"/>
          </w:tcPr>
          <w:p w14:paraId="05DBE277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Hip </w:t>
            </w:r>
            <w:r>
              <w:rPr>
                <w:rFonts w:ascii="Times" w:hAnsi="Times" w:cs="Arial"/>
              </w:rPr>
              <w:t>a</w:t>
            </w:r>
            <w:r w:rsidRPr="00BB582A">
              <w:rPr>
                <w:rFonts w:ascii="Times" w:hAnsi="Times" w:cs="Arial"/>
              </w:rPr>
              <w:t>dduction</w:t>
            </w:r>
          </w:p>
          <w:p w14:paraId="5F8B92AC" w14:textId="77777777" w:rsidR="00D4181E" w:rsidRPr="00BB582A" w:rsidRDefault="00D4181E" w:rsidP="00DA6DA7">
            <w:pPr>
              <w:rPr>
                <w:rFonts w:ascii="Times" w:hAnsi="Times" w:cs="Arial"/>
              </w:rPr>
            </w:pPr>
          </w:p>
        </w:tc>
        <w:tc>
          <w:tcPr>
            <w:tcW w:w="1629" w:type="dxa"/>
          </w:tcPr>
          <w:p w14:paraId="0886A71B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0.</w:t>
            </w:r>
            <w:r>
              <w:rPr>
                <w:rFonts w:ascii="Times" w:hAnsi="Times" w:cs="Arial"/>
              </w:rPr>
              <w:t>70</w:t>
            </w:r>
            <w:r w:rsidRPr="00BB582A">
              <w:rPr>
                <w:rFonts w:ascii="Times" w:hAnsi="Times" w:cs="Arial"/>
              </w:rPr>
              <w:t xml:space="preserve">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4</w:t>
            </w:r>
            <w:r>
              <w:rPr>
                <w:rFonts w:ascii="Times" w:hAnsi="Times" w:cs="Arial"/>
              </w:rPr>
              <w:t>6</w:t>
            </w:r>
            <w:r w:rsidRPr="00BB582A">
              <w:rPr>
                <w:rFonts w:ascii="Times" w:hAnsi="Times" w:cs="Arial"/>
              </w:rPr>
              <w:t xml:space="preserve"> </w:t>
            </w:r>
          </w:p>
        </w:tc>
        <w:tc>
          <w:tcPr>
            <w:tcW w:w="1600" w:type="dxa"/>
          </w:tcPr>
          <w:p w14:paraId="30C56963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0.95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7 </w:t>
            </w:r>
          </w:p>
        </w:tc>
        <w:tc>
          <w:tcPr>
            <w:tcW w:w="1517" w:type="dxa"/>
          </w:tcPr>
          <w:p w14:paraId="2068C5BF" w14:textId="77777777" w:rsidR="00D4181E" w:rsidRPr="00BB582A" w:rsidRDefault="00D4181E" w:rsidP="00DA6DA7">
            <w:pPr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  <w:iCs/>
              </w:rPr>
              <w:t>0.</w:t>
            </w:r>
            <w:r>
              <w:rPr>
                <w:rFonts w:ascii="Times" w:hAnsi="Times" w:cs="Arial"/>
                <w:iCs/>
              </w:rPr>
              <w:t>47</w:t>
            </w:r>
            <w:r w:rsidRPr="00BB582A">
              <w:rPr>
                <w:rFonts w:ascii="Times" w:hAnsi="Times" w:cs="Arial"/>
                <w:iCs/>
              </w:rPr>
              <w:t xml:space="preserve">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1.</w:t>
            </w:r>
            <w:r>
              <w:rPr>
                <w:rFonts w:ascii="Times" w:hAnsi="Times" w:cs="Arial"/>
              </w:rPr>
              <w:t>07</w:t>
            </w:r>
          </w:p>
        </w:tc>
        <w:tc>
          <w:tcPr>
            <w:tcW w:w="1628" w:type="dxa"/>
          </w:tcPr>
          <w:p w14:paraId="6E76EE80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30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42</w:t>
            </w:r>
          </w:p>
        </w:tc>
        <w:tc>
          <w:tcPr>
            <w:tcW w:w="1600" w:type="dxa"/>
          </w:tcPr>
          <w:p w14:paraId="63A89497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0.35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35 </w:t>
            </w:r>
          </w:p>
        </w:tc>
        <w:tc>
          <w:tcPr>
            <w:tcW w:w="1517" w:type="dxa"/>
          </w:tcPr>
          <w:p w14:paraId="55595ADE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11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1.13</w:t>
            </w:r>
          </w:p>
        </w:tc>
        <w:tc>
          <w:tcPr>
            <w:tcW w:w="1252" w:type="dxa"/>
          </w:tcPr>
          <w:p w14:paraId="5FFFD3B5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374</w:t>
            </w:r>
          </w:p>
        </w:tc>
        <w:tc>
          <w:tcPr>
            <w:tcW w:w="1252" w:type="dxa"/>
          </w:tcPr>
          <w:p w14:paraId="7469B785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561</w:t>
            </w:r>
          </w:p>
        </w:tc>
      </w:tr>
      <w:tr w:rsidR="00D4181E" w:rsidRPr="00BB582A" w14:paraId="4351CA5F" w14:textId="77777777" w:rsidTr="00DA6DA7">
        <w:tc>
          <w:tcPr>
            <w:tcW w:w="1965" w:type="dxa"/>
          </w:tcPr>
          <w:p w14:paraId="51E66EC2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Hip external rotation</w:t>
            </w:r>
          </w:p>
          <w:p w14:paraId="1033FC9E" w14:textId="77777777" w:rsidR="00D4181E" w:rsidRPr="00BB582A" w:rsidRDefault="00D4181E" w:rsidP="00DA6DA7">
            <w:pPr>
              <w:rPr>
                <w:rFonts w:ascii="Times" w:hAnsi="Times" w:cs="Arial"/>
              </w:rPr>
            </w:pPr>
          </w:p>
        </w:tc>
        <w:tc>
          <w:tcPr>
            <w:tcW w:w="1629" w:type="dxa"/>
          </w:tcPr>
          <w:p w14:paraId="356F01B5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0.40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2 </w:t>
            </w:r>
          </w:p>
        </w:tc>
        <w:tc>
          <w:tcPr>
            <w:tcW w:w="1600" w:type="dxa"/>
          </w:tcPr>
          <w:p w14:paraId="7EA13B17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0.3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14 </w:t>
            </w:r>
          </w:p>
        </w:tc>
        <w:tc>
          <w:tcPr>
            <w:tcW w:w="1517" w:type="dxa"/>
          </w:tcPr>
          <w:p w14:paraId="0A64E65B" w14:textId="77777777" w:rsidR="00D4181E" w:rsidRPr="00BB582A" w:rsidRDefault="00D4181E" w:rsidP="00DA6DA7">
            <w:pPr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  <w:iCs/>
              </w:rPr>
              <w:t xml:space="preserve">-0.35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69</w:t>
            </w:r>
          </w:p>
          <w:p w14:paraId="5BE5F46B" w14:textId="77777777" w:rsidR="00D4181E" w:rsidRPr="00BB582A" w:rsidRDefault="00D4181E" w:rsidP="00DA6DA7">
            <w:pPr>
              <w:rPr>
                <w:rFonts w:ascii="Times" w:hAnsi="Times" w:cs="Arial"/>
                <w:iCs/>
              </w:rPr>
            </w:pPr>
          </w:p>
        </w:tc>
        <w:tc>
          <w:tcPr>
            <w:tcW w:w="1628" w:type="dxa"/>
          </w:tcPr>
          <w:p w14:paraId="1FDE9207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36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20</w:t>
            </w:r>
          </w:p>
        </w:tc>
        <w:tc>
          <w:tcPr>
            <w:tcW w:w="1600" w:type="dxa"/>
          </w:tcPr>
          <w:p w14:paraId="3894D243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0.29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19 </w:t>
            </w:r>
          </w:p>
        </w:tc>
        <w:tc>
          <w:tcPr>
            <w:tcW w:w="1517" w:type="dxa"/>
          </w:tcPr>
          <w:p w14:paraId="40532543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-0.31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73</w:t>
            </w:r>
          </w:p>
        </w:tc>
        <w:tc>
          <w:tcPr>
            <w:tcW w:w="1252" w:type="dxa"/>
          </w:tcPr>
          <w:p w14:paraId="50C95BC6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135</w:t>
            </w:r>
          </w:p>
        </w:tc>
        <w:tc>
          <w:tcPr>
            <w:tcW w:w="1252" w:type="dxa"/>
          </w:tcPr>
          <w:p w14:paraId="57D28C00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863</w:t>
            </w:r>
          </w:p>
        </w:tc>
      </w:tr>
      <w:tr w:rsidR="00D4181E" w:rsidRPr="00BB582A" w14:paraId="2923E983" w14:textId="77777777" w:rsidTr="00DA6DA7">
        <w:tc>
          <w:tcPr>
            <w:tcW w:w="1965" w:type="dxa"/>
          </w:tcPr>
          <w:p w14:paraId="33CD6758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Knee extension</w:t>
            </w:r>
          </w:p>
          <w:p w14:paraId="6A0263B9" w14:textId="77777777" w:rsidR="00D4181E" w:rsidRPr="00BB582A" w:rsidRDefault="00D4181E" w:rsidP="00DA6DA7">
            <w:pPr>
              <w:rPr>
                <w:rFonts w:ascii="Times" w:hAnsi="Times" w:cs="Arial"/>
              </w:rPr>
            </w:pPr>
          </w:p>
        </w:tc>
        <w:tc>
          <w:tcPr>
            <w:tcW w:w="1629" w:type="dxa"/>
          </w:tcPr>
          <w:p w14:paraId="78B8985B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2.9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1.03 </w:t>
            </w:r>
          </w:p>
        </w:tc>
        <w:tc>
          <w:tcPr>
            <w:tcW w:w="1600" w:type="dxa"/>
          </w:tcPr>
          <w:p w14:paraId="5CB9C754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2.4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95 </w:t>
            </w:r>
          </w:p>
        </w:tc>
        <w:tc>
          <w:tcPr>
            <w:tcW w:w="1517" w:type="dxa"/>
          </w:tcPr>
          <w:p w14:paraId="5E20CD7C" w14:textId="77777777" w:rsidR="00D4181E" w:rsidRPr="00BB582A" w:rsidRDefault="00D4181E" w:rsidP="00DA6DA7">
            <w:pPr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</w:rPr>
              <w:t xml:space="preserve">-0.43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25</w:t>
            </w:r>
          </w:p>
        </w:tc>
        <w:tc>
          <w:tcPr>
            <w:tcW w:w="1628" w:type="dxa"/>
          </w:tcPr>
          <w:p w14:paraId="2B78046F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3.66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43</w:t>
            </w:r>
          </w:p>
        </w:tc>
        <w:tc>
          <w:tcPr>
            <w:tcW w:w="1600" w:type="dxa"/>
          </w:tcPr>
          <w:p w14:paraId="364EEFDD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3.39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44 </w:t>
            </w:r>
          </w:p>
        </w:tc>
        <w:tc>
          <w:tcPr>
            <w:tcW w:w="1517" w:type="dxa"/>
          </w:tcPr>
          <w:p w14:paraId="0D54CD73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-0.56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51</w:t>
            </w:r>
          </w:p>
        </w:tc>
        <w:tc>
          <w:tcPr>
            <w:tcW w:w="1252" w:type="dxa"/>
          </w:tcPr>
          <w:p w14:paraId="095A784B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001*</w:t>
            </w:r>
          </w:p>
        </w:tc>
        <w:tc>
          <w:tcPr>
            <w:tcW w:w="1252" w:type="dxa"/>
          </w:tcPr>
          <w:p w14:paraId="6EC57B9B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170</w:t>
            </w:r>
          </w:p>
        </w:tc>
      </w:tr>
      <w:tr w:rsidR="00D4181E" w:rsidRPr="00BB582A" w14:paraId="5EC12236" w14:textId="77777777" w:rsidTr="00DA6DA7">
        <w:tc>
          <w:tcPr>
            <w:tcW w:w="1965" w:type="dxa"/>
          </w:tcPr>
          <w:p w14:paraId="61C21856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Knee </w:t>
            </w:r>
            <w:r>
              <w:rPr>
                <w:rFonts w:ascii="Times" w:hAnsi="Times" w:cs="Arial"/>
              </w:rPr>
              <w:t>a</w:t>
            </w:r>
            <w:r w:rsidRPr="00BB582A">
              <w:rPr>
                <w:rFonts w:ascii="Times" w:hAnsi="Times" w:cs="Arial"/>
              </w:rPr>
              <w:t>dduction</w:t>
            </w:r>
          </w:p>
          <w:p w14:paraId="6E2C7B99" w14:textId="77777777" w:rsidR="00D4181E" w:rsidRPr="00BB582A" w:rsidRDefault="00D4181E" w:rsidP="00DA6DA7">
            <w:pPr>
              <w:rPr>
                <w:rFonts w:ascii="Times" w:hAnsi="Times" w:cs="Arial"/>
              </w:rPr>
            </w:pPr>
          </w:p>
        </w:tc>
        <w:tc>
          <w:tcPr>
            <w:tcW w:w="1629" w:type="dxa"/>
          </w:tcPr>
          <w:p w14:paraId="3B8E8D0D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1.32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64 </w:t>
            </w:r>
          </w:p>
        </w:tc>
        <w:tc>
          <w:tcPr>
            <w:tcW w:w="1600" w:type="dxa"/>
          </w:tcPr>
          <w:p w14:paraId="66C5F7EC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1.25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66 </w:t>
            </w:r>
          </w:p>
        </w:tc>
        <w:tc>
          <w:tcPr>
            <w:tcW w:w="1517" w:type="dxa"/>
          </w:tcPr>
          <w:p w14:paraId="53C50E85" w14:textId="77777777" w:rsidR="00D4181E" w:rsidRPr="00BB582A" w:rsidRDefault="00D4181E" w:rsidP="00DA6DA7">
            <w:pPr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  <w:iCs/>
              </w:rPr>
              <w:t xml:space="preserve">-0.1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8</w:t>
            </w:r>
          </w:p>
        </w:tc>
        <w:tc>
          <w:tcPr>
            <w:tcW w:w="1628" w:type="dxa"/>
          </w:tcPr>
          <w:p w14:paraId="49CAF2D6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92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42</w:t>
            </w:r>
          </w:p>
        </w:tc>
        <w:tc>
          <w:tcPr>
            <w:tcW w:w="1600" w:type="dxa"/>
          </w:tcPr>
          <w:p w14:paraId="09D2D283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8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36 </w:t>
            </w:r>
          </w:p>
        </w:tc>
        <w:tc>
          <w:tcPr>
            <w:tcW w:w="1517" w:type="dxa"/>
          </w:tcPr>
          <w:p w14:paraId="77E2AC1A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-0.25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60</w:t>
            </w:r>
          </w:p>
        </w:tc>
        <w:tc>
          <w:tcPr>
            <w:tcW w:w="1252" w:type="dxa"/>
          </w:tcPr>
          <w:p w14:paraId="4DF14A58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513</w:t>
            </w:r>
          </w:p>
        </w:tc>
        <w:tc>
          <w:tcPr>
            <w:tcW w:w="1252" w:type="dxa"/>
          </w:tcPr>
          <w:p w14:paraId="3CBDF733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872</w:t>
            </w:r>
          </w:p>
        </w:tc>
      </w:tr>
      <w:tr w:rsidR="00D4181E" w:rsidRPr="00BB582A" w14:paraId="09FCB3C5" w14:textId="77777777" w:rsidTr="00DA6DA7">
        <w:tc>
          <w:tcPr>
            <w:tcW w:w="1965" w:type="dxa"/>
          </w:tcPr>
          <w:p w14:paraId="324A64C8" w14:textId="77777777" w:rsidR="00D4181E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Knee external rotation</w:t>
            </w:r>
          </w:p>
          <w:p w14:paraId="6B092D76" w14:textId="77777777" w:rsidR="00D4181E" w:rsidRPr="00BB582A" w:rsidRDefault="00D4181E" w:rsidP="00DA6DA7">
            <w:pPr>
              <w:rPr>
                <w:rFonts w:ascii="Times" w:hAnsi="Times" w:cs="Arial"/>
              </w:rPr>
            </w:pPr>
          </w:p>
        </w:tc>
        <w:tc>
          <w:tcPr>
            <w:tcW w:w="1629" w:type="dxa"/>
          </w:tcPr>
          <w:p w14:paraId="5A21FBC8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0.13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09</w:t>
            </w:r>
          </w:p>
        </w:tc>
        <w:tc>
          <w:tcPr>
            <w:tcW w:w="1600" w:type="dxa"/>
          </w:tcPr>
          <w:p w14:paraId="64C5017E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 0.21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14 </w:t>
            </w:r>
          </w:p>
        </w:tc>
        <w:tc>
          <w:tcPr>
            <w:tcW w:w="1517" w:type="dxa"/>
          </w:tcPr>
          <w:p w14:paraId="74D736CE" w14:textId="77777777" w:rsidR="00D4181E" w:rsidRPr="00BB582A" w:rsidRDefault="00D4181E" w:rsidP="00DA6DA7">
            <w:pPr>
              <w:rPr>
                <w:rFonts w:ascii="Times" w:hAnsi="Times" w:cs="Arial"/>
                <w:iCs/>
              </w:rPr>
            </w:pPr>
            <w:r w:rsidRPr="00BB582A">
              <w:rPr>
                <w:rFonts w:ascii="Times" w:hAnsi="Times" w:cs="Arial"/>
              </w:rPr>
              <w:t xml:space="preserve">0.78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90</w:t>
            </w:r>
          </w:p>
        </w:tc>
        <w:tc>
          <w:tcPr>
            <w:tcW w:w="1628" w:type="dxa"/>
          </w:tcPr>
          <w:p w14:paraId="7F5E7C96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19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09 </w:t>
            </w:r>
          </w:p>
        </w:tc>
        <w:tc>
          <w:tcPr>
            <w:tcW w:w="1600" w:type="dxa"/>
          </w:tcPr>
          <w:p w14:paraId="66DE7B27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23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 xml:space="preserve"> 0.09 </w:t>
            </w:r>
          </w:p>
        </w:tc>
        <w:tc>
          <w:tcPr>
            <w:tcW w:w="1517" w:type="dxa"/>
          </w:tcPr>
          <w:p w14:paraId="00278055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 xml:space="preserve">0.34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91</w:t>
            </w:r>
          </w:p>
        </w:tc>
        <w:tc>
          <w:tcPr>
            <w:tcW w:w="1252" w:type="dxa"/>
          </w:tcPr>
          <w:p w14:paraId="0672E558" w14:textId="77777777" w:rsidR="00D4181E" w:rsidRPr="00BB582A" w:rsidRDefault="00D4181E" w:rsidP="00DA6DA7">
            <w:pPr>
              <w:rPr>
                <w:rFonts w:ascii="Times" w:hAnsi="Times" w:cs="Arial"/>
                <w:vertAlign w:val="superscript"/>
              </w:rPr>
            </w:pPr>
            <w:r w:rsidRPr="00BB582A">
              <w:rPr>
                <w:rFonts w:ascii="Times" w:hAnsi="Times" w:cs="Arial"/>
              </w:rPr>
              <w:t>0.062</w:t>
            </w:r>
          </w:p>
        </w:tc>
        <w:tc>
          <w:tcPr>
            <w:tcW w:w="1252" w:type="dxa"/>
          </w:tcPr>
          <w:p w14:paraId="00D517BF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428</w:t>
            </w:r>
          </w:p>
        </w:tc>
      </w:tr>
      <w:tr w:rsidR="00D4181E" w:rsidRPr="00BB582A" w14:paraId="22F81F1D" w14:textId="77777777" w:rsidTr="00DA6DA7">
        <w:tc>
          <w:tcPr>
            <w:tcW w:w="1965" w:type="dxa"/>
          </w:tcPr>
          <w:p w14:paraId="3E8954C4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Hip-knee extensor ratio</w:t>
            </w:r>
          </w:p>
        </w:tc>
        <w:tc>
          <w:tcPr>
            <w:tcW w:w="1629" w:type="dxa"/>
          </w:tcPr>
          <w:p w14:paraId="3585BD66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2.14 </w:t>
            </w:r>
            <w:r w:rsidRPr="00BB582A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1.61</w:t>
            </w:r>
          </w:p>
        </w:tc>
        <w:tc>
          <w:tcPr>
            <w:tcW w:w="1600" w:type="dxa"/>
          </w:tcPr>
          <w:p w14:paraId="66BFC812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3.02 </w:t>
            </w:r>
            <w:r w:rsidRPr="00BB582A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2.43</w:t>
            </w:r>
          </w:p>
        </w:tc>
        <w:tc>
          <w:tcPr>
            <w:tcW w:w="1517" w:type="dxa"/>
          </w:tcPr>
          <w:p w14:paraId="666B4875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 w:rsidRPr="00BB582A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49</w:t>
            </w:r>
            <w:r w:rsidRPr="00BB582A">
              <w:rPr>
                <w:rFonts w:ascii="Times" w:hAnsi="Times" w:cs="Arial"/>
              </w:rPr>
              <w:t xml:space="preserve">; </w:t>
            </w:r>
            <w:r w:rsidRPr="00BB582A">
              <w:rPr>
                <w:rFonts w:ascii="Times" w:hAnsi="Times" w:cs="Arial"/>
              </w:rPr>
              <w:sym w:font="Symbol" w:char="F0B1"/>
            </w:r>
            <w:r w:rsidRPr="00BB582A">
              <w:rPr>
                <w:rFonts w:ascii="Times" w:hAnsi="Times" w:cs="Arial"/>
              </w:rPr>
              <w:t>0.</w:t>
            </w:r>
            <w:r>
              <w:rPr>
                <w:rFonts w:ascii="Times" w:hAnsi="Times" w:cs="Arial"/>
              </w:rPr>
              <w:t>55</w:t>
            </w:r>
          </w:p>
        </w:tc>
        <w:tc>
          <w:tcPr>
            <w:tcW w:w="1628" w:type="dxa"/>
          </w:tcPr>
          <w:p w14:paraId="3CC79C40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1.13 </w:t>
            </w:r>
            <w:r w:rsidRPr="00BB582A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0.24</w:t>
            </w:r>
          </w:p>
        </w:tc>
        <w:tc>
          <w:tcPr>
            <w:tcW w:w="1600" w:type="dxa"/>
          </w:tcPr>
          <w:p w14:paraId="50C224BB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1.37 </w:t>
            </w:r>
            <w:r w:rsidRPr="00BB582A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 xml:space="preserve"> 0.42</w:t>
            </w:r>
          </w:p>
        </w:tc>
        <w:tc>
          <w:tcPr>
            <w:tcW w:w="1517" w:type="dxa"/>
          </w:tcPr>
          <w:p w14:paraId="4307FFD6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0.89; </w:t>
            </w:r>
            <w:r w:rsidRPr="00BB582A">
              <w:rPr>
                <w:rFonts w:ascii="Times" w:hAnsi="Times" w:cs="Arial"/>
              </w:rPr>
              <w:sym w:font="Symbol" w:char="F0B1"/>
            </w:r>
            <w:r>
              <w:rPr>
                <w:rFonts w:ascii="Times" w:hAnsi="Times" w:cs="Arial"/>
              </w:rPr>
              <w:t>0.87</w:t>
            </w:r>
          </w:p>
        </w:tc>
        <w:tc>
          <w:tcPr>
            <w:tcW w:w="1252" w:type="dxa"/>
          </w:tcPr>
          <w:p w14:paraId="24EE8FC8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20</w:t>
            </w:r>
            <w:r w:rsidRPr="00BB582A">
              <w:rPr>
                <w:rFonts w:ascii="Times" w:hAnsi="Times" w:cs="Arial"/>
              </w:rPr>
              <w:t>*</w:t>
            </w:r>
          </w:p>
        </w:tc>
        <w:tc>
          <w:tcPr>
            <w:tcW w:w="1252" w:type="dxa"/>
          </w:tcPr>
          <w:p w14:paraId="6F0EB9BB" w14:textId="77777777" w:rsidR="00D4181E" w:rsidRPr="00BB582A" w:rsidRDefault="00D4181E" w:rsidP="00DA6DA7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155</w:t>
            </w:r>
          </w:p>
        </w:tc>
      </w:tr>
    </w:tbl>
    <w:p w14:paraId="1985EFED" w14:textId="20544E5D" w:rsidR="008D25C1" w:rsidRPr="00753E3B" w:rsidRDefault="008D25C1" w:rsidP="00687AE0">
      <w:pPr>
        <w:spacing w:line="480" w:lineRule="auto"/>
        <w:rPr>
          <w:rFonts w:ascii="Times" w:hAnsi="Times" w:cs="Arial"/>
          <w:i/>
          <w:iCs/>
        </w:rPr>
      </w:pPr>
    </w:p>
    <w:p w14:paraId="4C785E95" w14:textId="77777777" w:rsidR="008D25C1" w:rsidRDefault="008D25C1"/>
    <w:p w14:paraId="1C85D44C" w14:textId="77777777" w:rsidR="002D6869" w:rsidRDefault="002D6869"/>
    <w:p w14:paraId="671F3226" w14:textId="77777777" w:rsidR="002D6869" w:rsidRDefault="002D6869"/>
    <w:p w14:paraId="047B2C9A" w14:textId="77777777" w:rsidR="002D6869" w:rsidRDefault="002D6869"/>
    <w:p w14:paraId="0DC6C432" w14:textId="77777777" w:rsidR="002D6869" w:rsidRDefault="002D6869"/>
    <w:sectPr w:rsidR="002D6869" w:rsidSect="008D25C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C1"/>
    <w:rsid w:val="00000829"/>
    <w:rsid w:val="00002353"/>
    <w:rsid w:val="00002A84"/>
    <w:rsid w:val="0000673B"/>
    <w:rsid w:val="00007590"/>
    <w:rsid w:val="0001054F"/>
    <w:rsid w:val="00016E32"/>
    <w:rsid w:val="000254A3"/>
    <w:rsid w:val="00025F0D"/>
    <w:rsid w:val="00027A5F"/>
    <w:rsid w:val="00031100"/>
    <w:rsid w:val="00031DB3"/>
    <w:rsid w:val="000343DD"/>
    <w:rsid w:val="00036A05"/>
    <w:rsid w:val="00036A65"/>
    <w:rsid w:val="00042F6D"/>
    <w:rsid w:val="000507BE"/>
    <w:rsid w:val="00051BD2"/>
    <w:rsid w:val="00054769"/>
    <w:rsid w:val="000547F7"/>
    <w:rsid w:val="00061344"/>
    <w:rsid w:val="00061B11"/>
    <w:rsid w:val="00062B27"/>
    <w:rsid w:val="00064299"/>
    <w:rsid w:val="000648E8"/>
    <w:rsid w:val="000650FC"/>
    <w:rsid w:val="00066CD1"/>
    <w:rsid w:val="000731A1"/>
    <w:rsid w:val="00073D93"/>
    <w:rsid w:val="000741BB"/>
    <w:rsid w:val="00080F1D"/>
    <w:rsid w:val="0008131B"/>
    <w:rsid w:val="0008151F"/>
    <w:rsid w:val="000817DA"/>
    <w:rsid w:val="00083862"/>
    <w:rsid w:val="00083948"/>
    <w:rsid w:val="00083FB2"/>
    <w:rsid w:val="000845DB"/>
    <w:rsid w:val="000865F3"/>
    <w:rsid w:val="00090493"/>
    <w:rsid w:val="000917EE"/>
    <w:rsid w:val="000A5381"/>
    <w:rsid w:val="000A583E"/>
    <w:rsid w:val="000B55A4"/>
    <w:rsid w:val="000B73F8"/>
    <w:rsid w:val="000C2146"/>
    <w:rsid w:val="000C3A47"/>
    <w:rsid w:val="000C72D1"/>
    <w:rsid w:val="000D10F5"/>
    <w:rsid w:val="000D23FD"/>
    <w:rsid w:val="000E0537"/>
    <w:rsid w:val="000E1A34"/>
    <w:rsid w:val="000E2271"/>
    <w:rsid w:val="000E4359"/>
    <w:rsid w:val="000E752C"/>
    <w:rsid w:val="000F2655"/>
    <w:rsid w:val="000F6E0D"/>
    <w:rsid w:val="00103F94"/>
    <w:rsid w:val="00105FF7"/>
    <w:rsid w:val="00106C8C"/>
    <w:rsid w:val="00113B0F"/>
    <w:rsid w:val="001248DE"/>
    <w:rsid w:val="0012668C"/>
    <w:rsid w:val="00136D96"/>
    <w:rsid w:val="0014456E"/>
    <w:rsid w:val="0014718E"/>
    <w:rsid w:val="00151852"/>
    <w:rsid w:val="00156EB0"/>
    <w:rsid w:val="001577FB"/>
    <w:rsid w:val="001629DA"/>
    <w:rsid w:val="00162E6F"/>
    <w:rsid w:val="001677E5"/>
    <w:rsid w:val="00183564"/>
    <w:rsid w:val="00187CC8"/>
    <w:rsid w:val="001932CC"/>
    <w:rsid w:val="00197448"/>
    <w:rsid w:val="001A16E6"/>
    <w:rsid w:val="001A1F4F"/>
    <w:rsid w:val="001A4257"/>
    <w:rsid w:val="001A4AA0"/>
    <w:rsid w:val="001A62C4"/>
    <w:rsid w:val="001A6756"/>
    <w:rsid w:val="001A7955"/>
    <w:rsid w:val="001B04C2"/>
    <w:rsid w:val="001B060D"/>
    <w:rsid w:val="001C0626"/>
    <w:rsid w:val="001C0B58"/>
    <w:rsid w:val="001C1B7E"/>
    <w:rsid w:val="001C3923"/>
    <w:rsid w:val="001E2180"/>
    <w:rsid w:val="001E25AE"/>
    <w:rsid w:val="001E5AF3"/>
    <w:rsid w:val="001F72A2"/>
    <w:rsid w:val="00200C80"/>
    <w:rsid w:val="0020369F"/>
    <w:rsid w:val="002078E3"/>
    <w:rsid w:val="0021315C"/>
    <w:rsid w:val="0021405A"/>
    <w:rsid w:val="00217EC1"/>
    <w:rsid w:val="002208B0"/>
    <w:rsid w:val="00222050"/>
    <w:rsid w:val="002227AB"/>
    <w:rsid w:val="002250A8"/>
    <w:rsid w:val="00225CFB"/>
    <w:rsid w:val="00230C71"/>
    <w:rsid w:val="00231C0C"/>
    <w:rsid w:val="002321A0"/>
    <w:rsid w:val="002462AA"/>
    <w:rsid w:val="00246D79"/>
    <w:rsid w:val="002533C2"/>
    <w:rsid w:val="002643D4"/>
    <w:rsid w:val="00266B71"/>
    <w:rsid w:val="0027529C"/>
    <w:rsid w:val="002760B1"/>
    <w:rsid w:val="0027740E"/>
    <w:rsid w:val="002775AE"/>
    <w:rsid w:val="00281D9D"/>
    <w:rsid w:val="00285B09"/>
    <w:rsid w:val="00287907"/>
    <w:rsid w:val="00287F38"/>
    <w:rsid w:val="0029284D"/>
    <w:rsid w:val="002933AC"/>
    <w:rsid w:val="002952E1"/>
    <w:rsid w:val="00297C2E"/>
    <w:rsid w:val="002A01D6"/>
    <w:rsid w:val="002A1772"/>
    <w:rsid w:val="002A29B0"/>
    <w:rsid w:val="002A2F1E"/>
    <w:rsid w:val="002D3A8E"/>
    <w:rsid w:val="002D6869"/>
    <w:rsid w:val="002E6CF7"/>
    <w:rsid w:val="002F01E7"/>
    <w:rsid w:val="002F3A63"/>
    <w:rsid w:val="002F3D63"/>
    <w:rsid w:val="00305F68"/>
    <w:rsid w:val="00321C96"/>
    <w:rsid w:val="00323E95"/>
    <w:rsid w:val="0032567A"/>
    <w:rsid w:val="00333F06"/>
    <w:rsid w:val="00340DCC"/>
    <w:rsid w:val="0034556D"/>
    <w:rsid w:val="003468F7"/>
    <w:rsid w:val="003469DC"/>
    <w:rsid w:val="00352B53"/>
    <w:rsid w:val="00355E28"/>
    <w:rsid w:val="00357F8A"/>
    <w:rsid w:val="00373DA3"/>
    <w:rsid w:val="003846E7"/>
    <w:rsid w:val="00395ED9"/>
    <w:rsid w:val="0039656C"/>
    <w:rsid w:val="00397A83"/>
    <w:rsid w:val="003B2D0E"/>
    <w:rsid w:val="003B6EFE"/>
    <w:rsid w:val="003C142B"/>
    <w:rsid w:val="003C780F"/>
    <w:rsid w:val="003D2D9E"/>
    <w:rsid w:val="003D60C4"/>
    <w:rsid w:val="003E58D8"/>
    <w:rsid w:val="003E5B9C"/>
    <w:rsid w:val="00400083"/>
    <w:rsid w:val="004016E5"/>
    <w:rsid w:val="00404FFE"/>
    <w:rsid w:val="00410EC9"/>
    <w:rsid w:val="00421D4E"/>
    <w:rsid w:val="004242A0"/>
    <w:rsid w:val="004357DB"/>
    <w:rsid w:val="00436435"/>
    <w:rsid w:val="00440A9A"/>
    <w:rsid w:val="004505DA"/>
    <w:rsid w:val="00454977"/>
    <w:rsid w:val="0045662B"/>
    <w:rsid w:val="004621DC"/>
    <w:rsid w:val="00472406"/>
    <w:rsid w:val="00476685"/>
    <w:rsid w:val="00483569"/>
    <w:rsid w:val="0048465C"/>
    <w:rsid w:val="00485613"/>
    <w:rsid w:val="00485F2A"/>
    <w:rsid w:val="0048762E"/>
    <w:rsid w:val="00492A82"/>
    <w:rsid w:val="004A571B"/>
    <w:rsid w:val="004B1473"/>
    <w:rsid w:val="004B35C6"/>
    <w:rsid w:val="004B7164"/>
    <w:rsid w:val="004C4FF1"/>
    <w:rsid w:val="004E1145"/>
    <w:rsid w:val="004E5252"/>
    <w:rsid w:val="004E5F9C"/>
    <w:rsid w:val="004E7D09"/>
    <w:rsid w:val="004F00DB"/>
    <w:rsid w:val="004F126E"/>
    <w:rsid w:val="004F3288"/>
    <w:rsid w:val="004F6530"/>
    <w:rsid w:val="005004FD"/>
    <w:rsid w:val="0050109F"/>
    <w:rsid w:val="00503A07"/>
    <w:rsid w:val="0051369C"/>
    <w:rsid w:val="00515B67"/>
    <w:rsid w:val="00515BE9"/>
    <w:rsid w:val="00517316"/>
    <w:rsid w:val="0051792E"/>
    <w:rsid w:val="00517E87"/>
    <w:rsid w:val="005201C2"/>
    <w:rsid w:val="00520C0D"/>
    <w:rsid w:val="005228CD"/>
    <w:rsid w:val="00524EA8"/>
    <w:rsid w:val="00525506"/>
    <w:rsid w:val="00531066"/>
    <w:rsid w:val="005370B4"/>
    <w:rsid w:val="00540D13"/>
    <w:rsid w:val="0054541D"/>
    <w:rsid w:val="00547EE8"/>
    <w:rsid w:val="00550D78"/>
    <w:rsid w:val="0055445E"/>
    <w:rsid w:val="00554829"/>
    <w:rsid w:val="0055726D"/>
    <w:rsid w:val="005614E9"/>
    <w:rsid w:val="005629B9"/>
    <w:rsid w:val="00562CF8"/>
    <w:rsid w:val="00572A62"/>
    <w:rsid w:val="0057768D"/>
    <w:rsid w:val="005814A8"/>
    <w:rsid w:val="00583F61"/>
    <w:rsid w:val="00586A66"/>
    <w:rsid w:val="00592257"/>
    <w:rsid w:val="00592630"/>
    <w:rsid w:val="005A00CF"/>
    <w:rsid w:val="005A5FFC"/>
    <w:rsid w:val="005B37DF"/>
    <w:rsid w:val="005B6A51"/>
    <w:rsid w:val="005B75B8"/>
    <w:rsid w:val="005C3186"/>
    <w:rsid w:val="005D0311"/>
    <w:rsid w:val="005D69E2"/>
    <w:rsid w:val="005E1293"/>
    <w:rsid w:val="00600504"/>
    <w:rsid w:val="00600DBA"/>
    <w:rsid w:val="00610FA3"/>
    <w:rsid w:val="006208D1"/>
    <w:rsid w:val="00620C7A"/>
    <w:rsid w:val="00622819"/>
    <w:rsid w:val="006306D7"/>
    <w:rsid w:val="00633A64"/>
    <w:rsid w:val="006378C7"/>
    <w:rsid w:val="00645764"/>
    <w:rsid w:val="00647E95"/>
    <w:rsid w:val="0065107B"/>
    <w:rsid w:val="00653855"/>
    <w:rsid w:val="00655EE0"/>
    <w:rsid w:val="00660529"/>
    <w:rsid w:val="00661075"/>
    <w:rsid w:val="00664E39"/>
    <w:rsid w:val="00667C48"/>
    <w:rsid w:val="006724B0"/>
    <w:rsid w:val="0067414B"/>
    <w:rsid w:val="00675E99"/>
    <w:rsid w:val="006771DD"/>
    <w:rsid w:val="00677A16"/>
    <w:rsid w:val="006809B1"/>
    <w:rsid w:val="0068328E"/>
    <w:rsid w:val="006851BE"/>
    <w:rsid w:val="006867C6"/>
    <w:rsid w:val="00686DFE"/>
    <w:rsid w:val="00687AE0"/>
    <w:rsid w:val="006973A0"/>
    <w:rsid w:val="006975CE"/>
    <w:rsid w:val="006A02B2"/>
    <w:rsid w:val="006A1FF0"/>
    <w:rsid w:val="006A3A37"/>
    <w:rsid w:val="006A5EA1"/>
    <w:rsid w:val="006B2AA8"/>
    <w:rsid w:val="006B41F5"/>
    <w:rsid w:val="006C52F1"/>
    <w:rsid w:val="006D368F"/>
    <w:rsid w:val="006D39FD"/>
    <w:rsid w:val="006D3CDF"/>
    <w:rsid w:val="006D7FF0"/>
    <w:rsid w:val="006E2465"/>
    <w:rsid w:val="006E7C49"/>
    <w:rsid w:val="006F75E0"/>
    <w:rsid w:val="00701522"/>
    <w:rsid w:val="00705B12"/>
    <w:rsid w:val="007177AE"/>
    <w:rsid w:val="00726425"/>
    <w:rsid w:val="00726AA0"/>
    <w:rsid w:val="00727820"/>
    <w:rsid w:val="00727951"/>
    <w:rsid w:val="00743249"/>
    <w:rsid w:val="00751B4C"/>
    <w:rsid w:val="00751F50"/>
    <w:rsid w:val="00753E3B"/>
    <w:rsid w:val="00763878"/>
    <w:rsid w:val="00763D32"/>
    <w:rsid w:val="007650CD"/>
    <w:rsid w:val="007666B4"/>
    <w:rsid w:val="0077462A"/>
    <w:rsid w:val="00775CBB"/>
    <w:rsid w:val="00781F88"/>
    <w:rsid w:val="007864E4"/>
    <w:rsid w:val="007949F6"/>
    <w:rsid w:val="007A15EF"/>
    <w:rsid w:val="007A2CC4"/>
    <w:rsid w:val="007A45BC"/>
    <w:rsid w:val="007B242E"/>
    <w:rsid w:val="007B58F5"/>
    <w:rsid w:val="007B605E"/>
    <w:rsid w:val="007B7906"/>
    <w:rsid w:val="007C373D"/>
    <w:rsid w:val="007C3C9E"/>
    <w:rsid w:val="007C7BFC"/>
    <w:rsid w:val="007E1432"/>
    <w:rsid w:val="007E3EC6"/>
    <w:rsid w:val="007F0199"/>
    <w:rsid w:val="007F24DE"/>
    <w:rsid w:val="007F34A9"/>
    <w:rsid w:val="007F72F1"/>
    <w:rsid w:val="007F75EE"/>
    <w:rsid w:val="00811ED7"/>
    <w:rsid w:val="0081457F"/>
    <w:rsid w:val="008172AC"/>
    <w:rsid w:val="00820373"/>
    <w:rsid w:val="00822774"/>
    <w:rsid w:val="008258FD"/>
    <w:rsid w:val="008259B2"/>
    <w:rsid w:val="00835589"/>
    <w:rsid w:val="00837B6F"/>
    <w:rsid w:val="00840DC7"/>
    <w:rsid w:val="0084110E"/>
    <w:rsid w:val="00844375"/>
    <w:rsid w:val="00847C9A"/>
    <w:rsid w:val="0085195B"/>
    <w:rsid w:val="00854974"/>
    <w:rsid w:val="00856E59"/>
    <w:rsid w:val="00865CB8"/>
    <w:rsid w:val="008664D8"/>
    <w:rsid w:val="0087579D"/>
    <w:rsid w:val="00876A81"/>
    <w:rsid w:val="00877727"/>
    <w:rsid w:val="00883D00"/>
    <w:rsid w:val="00893191"/>
    <w:rsid w:val="008A5AAD"/>
    <w:rsid w:val="008B555C"/>
    <w:rsid w:val="008B57C2"/>
    <w:rsid w:val="008C1EC3"/>
    <w:rsid w:val="008C5171"/>
    <w:rsid w:val="008D203E"/>
    <w:rsid w:val="008D25C1"/>
    <w:rsid w:val="008D2C49"/>
    <w:rsid w:val="008D4036"/>
    <w:rsid w:val="008D6461"/>
    <w:rsid w:val="008E4323"/>
    <w:rsid w:val="008E7968"/>
    <w:rsid w:val="008F04CB"/>
    <w:rsid w:val="008F5B0E"/>
    <w:rsid w:val="008F6E83"/>
    <w:rsid w:val="008F7B62"/>
    <w:rsid w:val="00901403"/>
    <w:rsid w:val="00903B07"/>
    <w:rsid w:val="009043DA"/>
    <w:rsid w:val="009054CD"/>
    <w:rsid w:val="00907C05"/>
    <w:rsid w:val="00912F44"/>
    <w:rsid w:val="0092740C"/>
    <w:rsid w:val="00932A5E"/>
    <w:rsid w:val="009452FB"/>
    <w:rsid w:val="00947906"/>
    <w:rsid w:val="00951874"/>
    <w:rsid w:val="00953BEF"/>
    <w:rsid w:val="00955BE5"/>
    <w:rsid w:val="00962E15"/>
    <w:rsid w:val="00965068"/>
    <w:rsid w:val="00973248"/>
    <w:rsid w:val="00973C2A"/>
    <w:rsid w:val="009A1091"/>
    <w:rsid w:val="009A2E6A"/>
    <w:rsid w:val="009A5F61"/>
    <w:rsid w:val="009A60B9"/>
    <w:rsid w:val="009A7442"/>
    <w:rsid w:val="009B21EC"/>
    <w:rsid w:val="009C45CC"/>
    <w:rsid w:val="009C49CA"/>
    <w:rsid w:val="009D0382"/>
    <w:rsid w:val="009D0BCC"/>
    <w:rsid w:val="009D3319"/>
    <w:rsid w:val="009E5021"/>
    <w:rsid w:val="009F00E7"/>
    <w:rsid w:val="009F4CC2"/>
    <w:rsid w:val="009F4D84"/>
    <w:rsid w:val="009F6910"/>
    <w:rsid w:val="00A020A9"/>
    <w:rsid w:val="00A049D2"/>
    <w:rsid w:val="00A103F0"/>
    <w:rsid w:val="00A10CE0"/>
    <w:rsid w:val="00A17FB8"/>
    <w:rsid w:val="00A2128B"/>
    <w:rsid w:val="00A3523E"/>
    <w:rsid w:val="00A35B9B"/>
    <w:rsid w:val="00A363AF"/>
    <w:rsid w:val="00A36F30"/>
    <w:rsid w:val="00A44E18"/>
    <w:rsid w:val="00A44E99"/>
    <w:rsid w:val="00A50CFC"/>
    <w:rsid w:val="00A5192A"/>
    <w:rsid w:val="00A53A20"/>
    <w:rsid w:val="00A53D7B"/>
    <w:rsid w:val="00A558D0"/>
    <w:rsid w:val="00A56D30"/>
    <w:rsid w:val="00A60780"/>
    <w:rsid w:val="00A614FA"/>
    <w:rsid w:val="00A61AA5"/>
    <w:rsid w:val="00A626A3"/>
    <w:rsid w:val="00A64A1A"/>
    <w:rsid w:val="00A6568D"/>
    <w:rsid w:val="00A66D82"/>
    <w:rsid w:val="00A67608"/>
    <w:rsid w:val="00A67973"/>
    <w:rsid w:val="00A67DD6"/>
    <w:rsid w:val="00A84692"/>
    <w:rsid w:val="00A85B73"/>
    <w:rsid w:val="00A8765B"/>
    <w:rsid w:val="00A87D7E"/>
    <w:rsid w:val="00A9159C"/>
    <w:rsid w:val="00A943E3"/>
    <w:rsid w:val="00A95BA3"/>
    <w:rsid w:val="00A960E8"/>
    <w:rsid w:val="00A969AB"/>
    <w:rsid w:val="00A9713D"/>
    <w:rsid w:val="00AB10D6"/>
    <w:rsid w:val="00AC49ED"/>
    <w:rsid w:val="00AC5FA4"/>
    <w:rsid w:val="00AC5FF2"/>
    <w:rsid w:val="00AD0B35"/>
    <w:rsid w:val="00AE6B96"/>
    <w:rsid w:val="00AE6D50"/>
    <w:rsid w:val="00AE7D89"/>
    <w:rsid w:val="00AF068C"/>
    <w:rsid w:val="00AF1D60"/>
    <w:rsid w:val="00AF5838"/>
    <w:rsid w:val="00B0643D"/>
    <w:rsid w:val="00B11AE4"/>
    <w:rsid w:val="00B11D15"/>
    <w:rsid w:val="00B12F03"/>
    <w:rsid w:val="00B16873"/>
    <w:rsid w:val="00B173E7"/>
    <w:rsid w:val="00B236AE"/>
    <w:rsid w:val="00B30AFE"/>
    <w:rsid w:val="00B35414"/>
    <w:rsid w:val="00B35474"/>
    <w:rsid w:val="00B35481"/>
    <w:rsid w:val="00B4249D"/>
    <w:rsid w:val="00B42967"/>
    <w:rsid w:val="00B43F34"/>
    <w:rsid w:val="00B46A08"/>
    <w:rsid w:val="00B51CE6"/>
    <w:rsid w:val="00B65EBD"/>
    <w:rsid w:val="00B70469"/>
    <w:rsid w:val="00B72C1D"/>
    <w:rsid w:val="00B72C43"/>
    <w:rsid w:val="00B74631"/>
    <w:rsid w:val="00B84A7B"/>
    <w:rsid w:val="00B9273C"/>
    <w:rsid w:val="00B92EC4"/>
    <w:rsid w:val="00B955F1"/>
    <w:rsid w:val="00B97610"/>
    <w:rsid w:val="00B9773C"/>
    <w:rsid w:val="00BA1340"/>
    <w:rsid w:val="00BA3DD6"/>
    <w:rsid w:val="00BB43D5"/>
    <w:rsid w:val="00BC3873"/>
    <w:rsid w:val="00BC475C"/>
    <w:rsid w:val="00BC5616"/>
    <w:rsid w:val="00BC67F1"/>
    <w:rsid w:val="00BC7D3E"/>
    <w:rsid w:val="00BD3749"/>
    <w:rsid w:val="00BD4D2A"/>
    <w:rsid w:val="00BE18EC"/>
    <w:rsid w:val="00BE2164"/>
    <w:rsid w:val="00BE34EB"/>
    <w:rsid w:val="00BE359E"/>
    <w:rsid w:val="00BF2B6D"/>
    <w:rsid w:val="00C03836"/>
    <w:rsid w:val="00C0739B"/>
    <w:rsid w:val="00C114F2"/>
    <w:rsid w:val="00C16A10"/>
    <w:rsid w:val="00C20934"/>
    <w:rsid w:val="00C2119E"/>
    <w:rsid w:val="00C2235B"/>
    <w:rsid w:val="00C26A5D"/>
    <w:rsid w:val="00C26C52"/>
    <w:rsid w:val="00C32134"/>
    <w:rsid w:val="00C447B4"/>
    <w:rsid w:val="00C44DEC"/>
    <w:rsid w:val="00C54924"/>
    <w:rsid w:val="00C578B4"/>
    <w:rsid w:val="00C64D93"/>
    <w:rsid w:val="00C716E3"/>
    <w:rsid w:val="00C804A5"/>
    <w:rsid w:val="00CC2819"/>
    <w:rsid w:val="00CC3294"/>
    <w:rsid w:val="00CC415E"/>
    <w:rsid w:val="00CC4627"/>
    <w:rsid w:val="00CC4C53"/>
    <w:rsid w:val="00CE2039"/>
    <w:rsid w:val="00CE2A19"/>
    <w:rsid w:val="00CE6189"/>
    <w:rsid w:val="00CE63EC"/>
    <w:rsid w:val="00CF003F"/>
    <w:rsid w:val="00CF1080"/>
    <w:rsid w:val="00D14FC3"/>
    <w:rsid w:val="00D16582"/>
    <w:rsid w:val="00D16BDE"/>
    <w:rsid w:val="00D17255"/>
    <w:rsid w:val="00D30C90"/>
    <w:rsid w:val="00D33B65"/>
    <w:rsid w:val="00D4181E"/>
    <w:rsid w:val="00D47DCE"/>
    <w:rsid w:val="00D703B3"/>
    <w:rsid w:val="00D72831"/>
    <w:rsid w:val="00D824FD"/>
    <w:rsid w:val="00D82E53"/>
    <w:rsid w:val="00D909B6"/>
    <w:rsid w:val="00D914B6"/>
    <w:rsid w:val="00D9552E"/>
    <w:rsid w:val="00DA36BC"/>
    <w:rsid w:val="00DA399B"/>
    <w:rsid w:val="00DA7264"/>
    <w:rsid w:val="00DB0199"/>
    <w:rsid w:val="00DB72AA"/>
    <w:rsid w:val="00DC0494"/>
    <w:rsid w:val="00DC2BFC"/>
    <w:rsid w:val="00DC467B"/>
    <w:rsid w:val="00DC5864"/>
    <w:rsid w:val="00DC65D9"/>
    <w:rsid w:val="00DE180B"/>
    <w:rsid w:val="00DE32CF"/>
    <w:rsid w:val="00DF14F1"/>
    <w:rsid w:val="00DF2579"/>
    <w:rsid w:val="00DF7D6A"/>
    <w:rsid w:val="00E04252"/>
    <w:rsid w:val="00E05450"/>
    <w:rsid w:val="00E11661"/>
    <w:rsid w:val="00E15BDA"/>
    <w:rsid w:val="00E23933"/>
    <w:rsid w:val="00E248A1"/>
    <w:rsid w:val="00E33912"/>
    <w:rsid w:val="00E4076A"/>
    <w:rsid w:val="00E42083"/>
    <w:rsid w:val="00E44571"/>
    <w:rsid w:val="00E4478C"/>
    <w:rsid w:val="00E64852"/>
    <w:rsid w:val="00E72DB4"/>
    <w:rsid w:val="00E80164"/>
    <w:rsid w:val="00E81A74"/>
    <w:rsid w:val="00E8383F"/>
    <w:rsid w:val="00E847EF"/>
    <w:rsid w:val="00EA0DDE"/>
    <w:rsid w:val="00EA507F"/>
    <w:rsid w:val="00EB129A"/>
    <w:rsid w:val="00EC21AE"/>
    <w:rsid w:val="00EC70F4"/>
    <w:rsid w:val="00ED225E"/>
    <w:rsid w:val="00ED6FE9"/>
    <w:rsid w:val="00EE0DF1"/>
    <w:rsid w:val="00EE5191"/>
    <w:rsid w:val="00EE5878"/>
    <w:rsid w:val="00EF56BC"/>
    <w:rsid w:val="00F010F4"/>
    <w:rsid w:val="00F0142A"/>
    <w:rsid w:val="00F044DC"/>
    <w:rsid w:val="00F10183"/>
    <w:rsid w:val="00F10460"/>
    <w:rsid w:val="00F13E4A"/>
    <w:rsid w:val="00F1796B"/>
    <w:rsid w:val="00F17C3D"/>
    <w:rsid w:val="00F2095D"/>
    <w:rsid w:val="00F260E8"/>
    <w:rsid w:val="00F2681A"/>
    <w:rsid w:val="00F31D23"/>
    <w:rsid w:val="00F33A2B"/>
    <w:rsid w:val="00F366ED"/>
    <w:rsid w:val="00F367D1"/>
    <w:rsid w:val="00F41B71"/>
    <w:rsid w:val="00F41E5C"/>
    <w:rsid w:val="00F46B94"/>
    <w:rsid w:val="00F53C4A"/>
    <w:rsid w:val="00F5487F"/>
    <w:rsid w:val="00F617B3"/>
    <w:rsid w:val="00F63627"/>
    <w:rsid w:val="00F64017"/>
    <w:rsid w:val="00F77EB6"/>
    <w:rsid w:val="00F86F3F"/>
    <w:rsid w:val="00F9349A"/>
    <w:rsid w:val="00FA3082"/>
    <w:rsid w:val="00FA36C3"/>
    <w:rsid w:val="00FA5437"/>
    <w:rsid w:val="00FB109A"/>
    <w:rsid w:val="00FB2D96"/>
    <w:rsid w:val="00FC1624"/>
    <w:rsid w:val="00FC3FE9"/>
    <w:rsid w:val="00FC588C"/>
    <w:rsid w:val="00FC60EA"/>
    <w:rsid w:val="00FD00B4"/>
    <w:rsid w:val="00FD0570"/>
    <w:rsid w:val="00FD4EB9"/>
    <w:rsid w:val="00FE72C3"/>
    <w:rsid w:val="00FF1525"/>
    <w:rsid w:val="00FF4B85"/>
    <w:rsid w:val="00FF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73AC4"/>
  <w14:defaultImageDpi w14:val="32767"/>
  <w15:chartTrackingRefBased/>
  <w15:docId w15:val="{6161130E-32E7-0941-8F36-D1A18B9C0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5C1"/>
    <w:rPr>
      <w:rFonts w:eastAsiaTheme="minorEastAsi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07BE"/>
    <w:rPr>
      <w:sz w:val="16"/>
      <w:szCs w:val="16"/>
    </w:rPr>
  </w:style>
  <w:style w:type="paragraph" w:styleId="NoSpacing">
    <w:name w:val="No Spacing"/>
    <w:uiPriority w:val="1"/>
    <w:qFormat/>
    <w:rsid w:val="000507B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507B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7B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elseaoxendal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Oxendale</dc:creator>
  <cp:keywords/>
  <dc:description/>
  <cp:lastModifiedBy>Chelsea Oxendale</cp:lastModifiedBy>
  <cp:revision>2</cp:revision>
  <dcterms:created xsi:type="dcterms:W3CDTF">2024-08-21T14:23:00Z</dcterms:created>
  <dcterms:modified xsi:type="dcterms:W3CDTF">2024-08-21T14:23:00Z</dcterms:modified>
</cp:coreProperties>
</file>